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D43DA5" w14:textId="77777777" w:rsidR="00724015" w:rsidRPr="008B0D08" w:rsidRDefault="00724015" w:rsidP="00D64AB6">
      <w:pPr>
        <w:snapToGrid w:val="0"/>
        <w:jc w:val="center"/>
        <w:rPr>
          <w:rFonts w:ascii="Times New Roman" w:hAnsi="Times New Roman" w:cs="Times New Roman"/>
          <w:b/>
          <w:sz w:val="22"/>
        </w:rPr>
      </w:pPr>
      <w:r w:rsidRPr="008B0D08">
        <w:rPr>
          <w:rFonts w:ascii="Times New Roman" w:hAnsi="Times New Roman" w:cs="Times New Roman"/>
          <w:b/>
          <w:sz w:val="22"/>
        </w:rPr>
        <w:t>Supporting Information for</w:t>
      </w:r>
    </w:p>
    <w:p w14:paraId="7A4DBAFB" w14:textId="77777777" w:rsidR="00C57DF7" w:rsidRPr="008B0D08" w:rsidRDefault="008B3467" w:rsidP="00D64AB6">
      <w:pPr>
        <w:snapToGrid w:val="0"/>
        <w:jc w:val="center"/>
        <w:rPr>
          <w:rFonts w:ascii="Times New Roman" w:hAnsi="Times New Roman" w:cs="Times New Roman"/>
          <w:b/>
          <w:sz w:val="22"/>
        </w:rPr>
      </w:pPr>
      <w:r w:rsidRPr="008B3467">
        <w:rPr>
          <w:rFonts w:ascii="Times New Roman" w:hAnsi="Times New Roman" w:cs="Times New Roman"/>
          <w:b/>
          <w:sz w:val="22"/>
        </w:rPr>
        <w:t>Distinct basolateral amygdala excitatory inpu</w:t>
      </w:r>
      <w:r w:rsidRPr="00EC4259">
        <w:rPr>
          <w:rFonts w:ascii="Times New Roman" w:hAnsi="Times New Roman" w:cs="Times New Roman"/>
          <w:b/>
          <w:sz w:val="22"/>
        </w:rPr>
        <w:t xml:space="preserve">ts mediate </w:t>
      </w:r>
      <w:r w:rsidR="0050341B" w:rsidRPr="00EC4259">
        <w:rPr>
          <w:rFonts w:ascii="Times New Roman" w:hAnsi="Times New Roman" w:cs="Times New Roman"/>
          <w:b/>
          <w:sz w:val="22"/>
        </w:rPr>
        <w:t xml:space="preserve">the </w:t>
      </w:r>
      <w:r w:rsidRPr="00EC4259">
        <w:rPr>
          <w:rFonts w:ascii="Times New Roman" w:hAnsi="Times New Roman" w:cs="Times New Roman"/>
          <w:b/>
          <w:sz w:val="22"/>
        </w:rPr>
        <w:t xml:space="preserve">somatosensory and aversive-affective components of </w:t>
      </w:r>
      <w:r w:rsidRPr="008B3467">
        <w:rPr>
          <w:rFonts w:ascii="Times New Roman" w:hAnsi="Times New Roman" w:cs="Times New Roman"/>
          <w:b/>
          <w:sz w:val="22"/>
        </w:rPr>
        <w:t>pain</w:t>
      </w:r>
    </w:p>
    <w:p w14:paraId="130B196F" w14:textId="77777777" w:rsidR="00C57DF7" w:rsidRPr="008B0D08" w:rsidRDefault="00C57DF7" w:rsidP="00D64AB6">
      <w:pPr>
        <w:snapToGrid w:val="0"/>
        <w:jc w:val="center"/>
        <w:rPr>
          <w:rFonts w:ascii="Times New Roman" w:hAnsi="Times New Roman" w:cs="Times New Roman"/>
          <w:sz w:val="22"/>
        </w:rPr>
      </w:pPr>
    </w:p>
    <w:p w14:paraId="2BDB80AE" w14:textId="77777777" w:rsidR="00E615AA" w:rsidRPr="00BE5B2A" w:rsidRDefault="00E615AA" w:rsidP="00E615AA">
      <w:pPr>
        <w:ind w:leftChars="208" w:left="437"/>
        <w:jc w:val="center"/>
        <w:rPr>
          <w:rFonts w:ascii="Times New Roman" w:hAnsi="Times New Roman"/>
          <w:bCs/>
          <w:sz w:val="22"/>
        </w:rPr>
      </w:pPr>
      <w:r w:rsidRPr="00BE5B2A">
        <w:rPr>
          <w:rFonts w:ascii="Times New Roman" w:hAnsi="Times New Roman"/>
          <w:bCs/>
          <w:sz w:val="22"/>
        </w:rPr>
        <w:t>Xiaojing Meng</w:t>
      </w:r>
      <w:r w:rsidRPr="00BE5B2A">
        <w:rPr>
          <w:rFonts w:ascii="Times New Roman" w:hAnsi="Times New Roman"/>
          <w:bCs/>
          <w:sz w:val="22"/>
          <w:vertAlign w:val="superscript"/>
        </w:rPr>
        <w:t>1</w:t>
      </w:r>
      <w:r w:rsidRPr="00BE5B2A">
        <w:rPr>
          <w:rFonts w:ascii="Times New Roman" w:hAnsi="Times New Roman"/>
          <w:sz w:val="22"/>
          <w:vertAlign w:val="superscript"/>
        </w:rPr>
        <w:t>†</w:t>
      </w:r>
      <w:r w:rsidRPr="00BE5B2A">
        <w:rPr>
          <w:rFonts w:ascii="Times New Roman" w:hAnsi="Times New Roman"/>
          <w:bCs/>
          <w:sz w:val="22"/>
        </w:rPr>
        <w:t>, Lingxiao Yue</w:t>
      </w:r>
      <w:r w:rsidRPr="00BE5B2A">
        <w:rPr>
          <w:rFonts w:ascii="Times New Roman" w:hAnsi="Times New Roman"/>
          <w:bCs/>
          <w:sz w:val="22"/>
          <w:vertAlign w:val="superscript"/>
        </w:rPr>
        <w:t>2,3</w:t>
      </w:r>
      <w:r w:rsidRPr="00BE5B2A">
        <w:rPr>
          <w:rFonts w:ascii="Times New Roman" w:hAnsi="Times New Roman"/>
          <w:sz w:val="22"/>
          <w:vertAlign w:val="superscript"/>
        </w:rPr>
        <w:t>†</w:t>
      </w:r>
      <w:r w:rsidRPr="00BE5B2A">
        <w:rPr>
          <w:rFonts w:ascii="Times New Roman" w:hAnsi="Times New Roman"/>
          <w:bCs/>
          <w:sz w:val="22"/>
        </w:rPr>
        <w:t>, An Liu</w:t>
      </w:r>
      <w:r w:rsidRPr="00BE5B2A">
        <w:rPr>
          <w:rFonts w:ascii="Times New Roman" w:hAnsi="Times New Roman"/>
          <w:bCs/>
          <w:sz w:val="22"/>
          <w:vertAlign w:val="superscript"/>
        </w:rPr>
        <w:t>2</w:t>
      </w:r>
      <w:r w:rsidRPr="00BE5B2A">
        <w:rPr>
          <w:rFonts w:ascii="Times New Roman" w:hAnsi="Times New Roman"/>
          <w:sz w:val="22"/>
          <w:vertAlign w:val="superscript"/>
        </w:rPr>
        <w:t>†</w:t>
      </w:r>
      <w:r w:rsidRPr="00BE5B2A">
        <w:rPr>
          <w:rFonts w:ascii="Times New Roman" w:hAnsi="Times New Roman"/>
          <w:bCs/>
          <w:sz w:val="22"/>
        </w:rPr>
        <w:t>, Wenjuan Tao</w:t>
      </w:r>
      <w:r w:rsidRPr="00BE5B2A">
        <w:rPr>
          <w:rFonts w:ascii="Times New Roman" w:hAnsi="Times New Roman"/>
          <w:bCs/>
          <w:sz w:val="22"/>
          <w:vertAlign w:val="superscript"/>
        </w:rPr>
        <w:t>2</w:t>
      </w:r>
      <w:r w:rsidRPr="00BE5B2A">
        <w:rPr>
          <w:rFonts w:ascii="Times New Roman" w:hAnsi="Times New Roman"/>
          <w:bCs/>
          <w:sz w:val="22"/>
        </w:rPr>
        <w:t>, Li Shi</w:t>
      </w:r>
      <w:r w:rsidRPr="00BE5B2A">
        <w:rPr>
          <w:rFonts w:ascii="Times New Roman" w:hAnsi="Times New Roman"/>
          <w:bCs/>
          <w:sz w:val="22"/>
          <w:vertAlign w:val="superscript"/>
        </w:rPr>
        <w:t>1</w:t>
      </w:r>
      <w:r w:rsidRPr="00BE5B2A">
        <w:rPr>
          <w:rFonts w:ascii="Times New Roman" w:hAnsi="Times New Roman"/>
          <w:bCs/>
          <w:sz w:val="22"/>
        </w:rPr>
        <w:t>, W</w:t>
      </w:r>
      <w:r w:rsidRPr="00BE5B2A">
        <w:rPr>
          <w:rFonts w:ascii="Times New Roman" w:hAnsi="Times New Roman" w:hint="eastAsia"/>
          <w:bCs/>
          <w:sz w:val="22"/>
        </w:rPr>
        <w:t>an</w:t>
      </w:r>
      <w:r w:rsidRPr="00BE5B2A">
        <w:rPr>
          <w:rFonts w:ascii="Times New Roman" w:hAnsi="Times New Roman"/>
          <w:bCs/>
          <w:sz w:val="22"/>
        </w:rPr>
        <w:t xml:space="preserve"> Zhao</w:t>
      </w:r>
      <w:r w:rsidRPr="00BE5B2A">
        <w:rPr>
          <w:rFonts w:ascii="Times New Roman" w:hAnsi="Times New Roman"/>
          <w:bCs/>
          <w:sz w:val="22"/>
          <w:vertAlign w:val="superscript"/>
        </w:rPr>
        <w:t>4</w:t>
      </w:r>
      <w:r w:rsidRPr="00BE5B2A">
        <w:rPr>
          <w:rFonts w:ascii="Times New Roman" w:hAnsi="Times New Roman"/>
          <w:bCs/>
          <w:sz w:val="22"/>
        </w:rPr>
        <w:t>, Zhongmin Wu</w:t>
      </w:r>
      <w:r w:rsidRPr="00BE5B2A">
        <w:rPr>
          <w:rFonts w:ascii="Times New Roman" w:hAnsi="Times New Roman"/>
          <w:bCs/>
          <w:sz w:val="22"/>
          <w:vertAlign w:val="superscript"/>
        </w:rPr>
        <w:t>5</w:t>
      </w:r>
      <w:r w:rsidRPr="00BE5B2A">
        <w:rPr>
          <w:rFonts w:ascii="Times New Roman" w:hAnsi="Times New Roman"/>
          <w:bCs/>
          <w:sz w:val="22"/>
        </w:rPr>
        <w:t>, Zhi Zhang</w:t>
      </w:r>
      <w:r w:rsidRPr="00BE5B2A">
        <w:rPr>
          <w:rFonts w:ascii="Times New Roman" w:hAnsi="Times New Roman"/>
          <w:bCs/>
          <w:sz w:val="22"/>
          <w:vertAlign w:val="superscript"/>
        </w:rPr>
        <w:t>6</w:t>
      </w:r>
      <w:r w:rsidRPr="00BE5B2A">
        <w:rPr>
          <w:rFonts w:ascii="Times New Roman" w:hAnsi="Times New Roman"/>
          <w:bCs/>
          <w:sz w:val="22"/>
        </w:rPr>
        <w:t>, Liecheng Wang</w:t>
      </w:r>
      <w:r w:rsidRPr="00BE5B2A">
        <w:rPr>
          <w:rFonts w:ascii="Times New Roman" w:hAnsi="Times New Roman"/>
          <w:bCs/>
          <w:sz w:val="22"/>
          <w:vertAlign w:val="superscript"/>
        </w:rPr>
        <w:t>2</w:t>
      </w:r>
      <w:r w:rsidRPr="00BE5B2A">
        <w:rPr>
          <w:rFonts w:ascii="Times New Roman" w:eastAsia="Times New Roman" w:hAnsi="Times New Roman"/>
          <w:sz w:val="22"/>
        </w:rPr>
        <w:t>*</w:t>
      </w:r>
      <w:r w:rsidRPr="00BE5B2A">
        <w:rPr>
          <w:rFonts w:ascii="Times New Roman" w:hAnsi="Times New Roman"/>
          <w:bCs/>
          <w:sz w:val="22"/>
        </w:rPr>
        <w:t>, Xulai Zhang</w:t>
      </w:r>
      <w:r w:rsidRPr="00BE5B2A">
        <w:rPr>
          <w:rFonts w:ascii="Times New Roman" w:hAnsi="Times New Roman"/>
          <w:bCs/>
          <w:sz w:val="22"/>
          <w:vertAlign w:val="superscript"/>
        </w:rPr>
        <w:t>1</w:t>
      </w:r>
      <w:r w:rsidRPr="00BE5B2A">
        <w:rPr>
          <w:rFonts w:ascii="Times New Roman" w:eastAsia="Times New Roman" w:hAnsi="Times New Roman"/>
          <w:sz w:val="22"/>
        </w:rPr>
        <w:t>*</w:t>
      </w:r>
      <w:r w:rsidRPr="00BE5B2A">
        <w:rPr>
          <w:rFonts w:ascii="Times New Roman" w:hAnsi="Times New Roman"/>
          <w:bCs/>
          <w:sz w:val="22"/>
        </w:rPr>
        <w:t xml:space="preserve"> and</w:t>
      </w:r>
      <w:r w:rsidRPr="00BE5B2A">
        <w:rPr>
          <w:rFonts w:ascii="Times New Roman" w:hAnsi="Times New Roman" w:hint="eastAsia"/>
          <w:bCs/>
          <w:sz w:val="22"/>
        </w:rPr>
        <w:t xml:space="preserve"> </w:t>
      </w:r>
      <w:r w:rsidRPr="00BE5B2A">
        <w:rPr>
          <w:rFonts w:ascii="Times New Roman" w:hAnsi="Times New Roman"/>
          <w:bCs/>
          <w:sz w:val="22"/>
        </w:rPr>
        <w:t>Wenjie Zhou</w:t>
      </w:r>
      <w:r w:rsidRPr="00BE5B2A">
        <w:rPr>
          <w:rFonts w:ascii="Times New Roman" w:hAnsi="Times New Roman"/>
          <w:bCs/>
          <w:sz w:val="22"/>
          <w:vertAlign w:val="superscript"/>
        </w:rPr>
        <w:t>6</w:t>
      </w:r>
      <w:r w:rsidRPr="00BE5B2A">
        <w:rPr>
          <w:rFonts w:ascii="Times New Roman" w:eastAsia="Times New Roman" w:hAnsi="Times New Roman"/>
          <w:sz w:val="22"/>
        </w:rPr>
        <w:t>*</w:t>
      </w:r>
    </w:p>
    <w:p w14:paraId="1EE46662" w14:textId="77777777" w:rsidR="00E615AA" w:rsidRPr="00BE5B2A" w:rsidRDefault="00E615AA" w:rsidP="00E615AA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3B3888E8" w14:textId="77777777" w:rsidR="00E615AA" w:rsidRPr="00BE5B2A" w:rsidRDefault="00E615AA" w:rsidP="00E615AA">
      <w:pPr>
        <w:spacing w:line="360" w:lineRule="auto"/>
        <w:jc w:val="center"/>
        <w:rPr>
          <w:rFonts w:ascii="Times New Roman" w:hAnsi="Times New Roman" w:cs="Times New Roman"/>
          <w:bCs/>
          <w:sz w:val="22"/>
        </w:rPr>
      </w:pPr>
      <w:r w:rsidRPr="00BE5B2A">
        <w:rPr>
          <w:rFonts w:ascii="Times New Roman" w:hAnsi="Times New Roman" w:cs="Times New Roman"/>
          <w:bCs/>
          <w:sz w:val="22"/>
          <w:vertAlign w:val="superscript"/>
        </w:rPr>
        <w:t>1</w:t>
      </w:r>
      <w:bookmarkStart w:id="0" w:name="OLE_LINK12"/>
      <w:bookmarkStart w:id="1" w:name="OLE_LINK10"/>
      <w:bookmarkStart w:id="2" w:name="OLE_LINK13"/>
      <w:r w:rsidRPr="00BE5B2A">
        <w:rPr>
          <w:rFonts w:ascii="Times New Roman" w:hAnsi="Times New Roman" w:cs="Times New Roman"/>
          <w:bCs/>
          <w:sz w:val="22"/>
        </w:rPr>
        <w:t>Affiliated Psychological Hospital of Anhui Medical University, Hefei Fourth People’s Hospital</w:t>
      </w:r>
      <w:bookmarkEnd w:id="0"/>
      <w:r w:rsidRPr="00BE5B2A">
        <w:rPr>
          <w:rFonts w:ascii="Times New Roman" w:hAnsi="Times New Roman" w:cs="Times New Roman"/>
          <w:bCs/>
          <w:sz w:val="22"/>
        </w:rPr>
        <w:t>, Anhui Mental Health Center</w:t>
      </w:r>
      <w:bookmarkEnd w:id="1"/>
      <w:bookmarkEnd w:id="2"/>
      <w:r w:rsidRPr="00BE5B2A">
        <w:rPr>
          <w:rFonts w:ascii="Times New Roman" w:hAnsi="Times New Roman" w:cs="Times New Roman"/>
          <w:bCs/>
          <w:sz w:val="22"/>
        </w:rPr>
        <w:t>, Hefei 230022, China</w:t>
      </w:r>
    </w:p>
    <w:p w14:paraId="02E8F4D1" w14:textId="77777777" w:rsidR="00E615AA" w:rsidRPr="00BE5B2A" w:rsidRDefault="00E615AA" w:rsidP="00E615AA">
      <w:pPr>
        <w:spacing w:line="360" w:lineRule="auto"/>
        <w:jc w:val="center"/>
        <w:rPr>
          <w:rFonts w:ascii="Times New Roman" w:hAnsi="Times New Roman" w:cs="Times New Roman"/>
          <w:bCs/>
          <w:sz w:val="22"/>
        </w:rPr>
      </w:pPr>
      <w:r w:rsidRPr="00BE5B2A">
        <w:rPr>
          <w:rFonts w:ascii="Times New Roman" w:hAnsi="Times New Roman" w:cs="Times New Roman"/>
          <w:bCs/>
          <w:sz w:val="22"/>
          <w:vertAlign w:val="superscript"/>
        </w:rPr>
        <w:t>2</w:t>
      </w:r>
      <w:r w:rsidRPr="00BE5B2A">
        <w:rPr>
          <w:rFonts w:ascii="Times New Roman" w:hAnsi="Times New Roman" w:cs="Times New Roman"/>
          <w:bCs/>
          <w:sz w:val="22"/>
        </w:rPr>
        <w:t>Department of Physiology, School of Basic Medical Sciences, Anhui Medical University, Hefei 230022, China</w:t>
      </w:r>
    </w:p>
    <w:p w14:paraId="3E04A2CF" w14:textId="77777777" w:rsidR="00E615AA" w:rsidRPr="00BE5B2A" w:rsidRDefault="00E615AA" w:rsidP="00E615AA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BE5B2A">
        <w:rPr>
          <w:rFonts w:ascii="Times New Roman" w:hAnsi="Times New Roman" w:cs="Times New Roman"/>
          <w:sz w:val="22"/>
          <w:vertAlign w:val="superscript"/>
        </w:rPr>
        <w:t>3</w:t>
      </w:r>
      <w:r w:rsidRPr="00BE5B2A">
        <w:rPr>
          <w:rFonts w:ascii="Times New Roman" w:hAnsi="Times New Roman" w:cs="Times New Roman"/>
          <w:sz w:val="22"/>
        </w:rPr>
        <w:t>Department of Pathology</w:t>
      </w:r>
      <w:r w:rsidRPr="00BE5B2A">
        <w:rPr>
          <w:rFonts w:ascii="Times New Roman" w:hAnsi="Times New Roman" w:cs="Times New Roman" w:hint="eastAsia"/>
          <w:sz w:val="22"/>
        </w:rPr>
        <w:t>,</w:t>
      </w:r>
      <w:r w:rsidRPr="00BE5B2A">
        <w:rPr>
          <w:rFonts w:ascii="Times New Roman" w:hAnsi="Times New Roman" w:cs="Times New Roman"/>
          <w:sz w:val="22"/>
        </w:rPr>
        <w:t xml:space="preserve"> Anhui Medical College, Hefei 230601, China</w:t>
      </w:r>
    </w:p>
    <w:p w14:paraId="52E6B179" w14:textId="77777777" w:rsidR="00E615AA" w:rsidRPr="00BE5B2A" w:rsidRDefault="00E615AA" w:rsidP="00E615AA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BE5B2A">
        <w:rPr>
          <w:rFonts w:ascii="Times New Roman" w:hAnsi="Times New Roman" w:cs="Times New Roman"/>
          <w:sz w:val="22"/>
          <w:vertAlign w:val="superscript"/>
        </w:rPr>
        <w:t>4</w:t>
      </w:r>
      <w:r w:rsidRPr="00BE5B2A">
        <w:rPr>
          <w:rFonts w:ascii="Times New Roman" w:hAnsi="Times New Roman" w:cs="Times New Roman"/>
          <w:sz w:val="22"/>
        </w:rPr>
        <w:t>Department of Otolaryngology, The First Affiliated Hospital of USTC, Division of Life Sciences and Medicine, University of Science and Technology of China, Hefei, Anhui, 230001, China.</w:t>
      </w:r>
    </w:p>
    <w:p w14:paraId="77334A5E" w14:textId="77777777" w:rsidR="00E615AA" w:rsidRPr="00BE5B2A" w:rsidRDefault="00E615AA" w:rsidP="00E615AA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BE5B2A">
        <w:rPr>
          <w:rFonts w:ascii="Times New Roman" w:hAnsi="Times New Roman" w:cs="Times New Roman"/>
          <w:sz w:val="22"/>
          <w:vertAlign w:val="superscript"/>
        </w:rPr>
        <w:t>5</w:t>
      </w:r>
      <w:r w:rsidRPr="00BE5B2A">
        <w:rPr>
          <w:rFonts w:ascii="Times New Roman" w:hAnsi="Times New Roman" w:cs="Times New Roman"/>
          <w:sz w:val="22"/>
        </w:rPr>
        <w:t>D</w:t>
      </w:r>
      <w:r w:rsidRPr="00BE5B2A">
        <w:rPr>
          <w:rFonts w:ascii="Times New Roman" w:hAnsi="Times New Roman" w:cs="Times New Roman" w:hint="eastAsia"/>
          <w:sz w:val="22"/>
        </w:rPr>
        <w:t>epa</w:t>
      </w:r>
      <w:r w:rsidRPr="00BE5B2A">
        <w:rPr>
          <w:rFonts w:ascii="Times New Roman" w:hAnsi="Times New Roman" w:cs="Times New Roman"/>
          <w:sz w:val="22"/>
        </w:rPr>
        <w:t>rtment of Anatomy, Medical College of Taizhou University, Taizhou 318000, China.</w:t>
      </w:r>
    </w:p>
    <w:p w14:paraId="05B8E912" w14:textId="77777777" w:rsidR="00E615AA" w:rsidRPr="00BE5B2A" w:rsidRDefault="00E615AA" w:rsidP="00E615AA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BE5B2A">
        <w:rPr>
          <w:rFonts w:ascii="Times New Roman" w:hAnsi="Times New Roman" w:cs="Times New Roman"/>
          <w:bCs/>
          <w:sz w:val="22"/>
          <w:vertAlign w:val="superscript"/>
        </w:rPr>
        <w:t>6</w:t>
      </w:r>
      <w:r w:rsidRPr="00BE5B2A">
        <w:rPr>
          <w:rFonts w:ascii="Times New Roman" w:hAnsi="Times New Roman" w:cs="Times New Roman"/>
          <w:sz w:val="22"/>
        </w:rPr>
        <w:t>Hefei National Laboratory for Physical Sciences at the Microscale, CAS Key laboratory of Brain Function and Disease, University of Science and Technology of China, Hefei 230027, China.</w:t>
      </w:r>
    </w:p>
    <w:p w14:paraId="21D200D4" w14:textId="77777777" w:rsidR="006949F0" w:rsidRPr="006949F0" w:rsidRDefault="006949F0" w:rsidP="006949F0">
      <w:pPr>
        <w:spacing w:line="360" w:lineRule="auto"/>
        <w:jc w:val="center"/>
        <w:rPr>
          <w:rFonts w:ascii="Times New Roman" w:hAnsi="Times New Roman" w:cs="Times New Roman"/>
          <w:bCs/>
          <w:sz w:val="22"/>
        </w:rPr>
      </w:pPr>
      <w:r w:rsidRPr="006949F0">
        <w:rPr>
          <w:rFonts w:ascii="Times New Roman" w:hAnsi="Times New Roman" w:cs="Times New Roman"/>
          <w:bCs/>
          <w:sz w:val="22"/>
          <w:vertAlign w:val="superscript"/>
        </w:rPr>
        <w:t>6</w:t>
      </w:r>
      <w:r w:rsidRPr="006949F0">
        <w:rPr>
          <w:rFonts w:ascii="Times New Roman" w:hAnsi="Times New Roman" w:cs="Times New Roman"/>
          <w:bCs/>
          <w:sz w:val="22"/>
        </w:rPr>
        <w:t>These authors contributed equally: Xiaojing Meng, Lingxiao Yue, An Liu</w:t>
      </w:r>
    </w:p>
    <w:p w14:paraId="10767BB7" w14:textId="77777777" w:rsidR="006949F0" w:rsidRPr="006949F0" w:rsidRDefault="006949F0" w:rsidP="006949F0">
      <w:pPr>
        <w:spacing w:line="360" w:lineRule="auto"/>
        <w:jc w:val="center"/>
        <w:rPr>
          <w:rFonts w:ascii="Times New Roman" w:hAnsi="Times New Roman" w:cs="Times New Roman"/>
          <w:bCs/>
          <w:sz w:val="22"/>
        </w:rPr>
      </w:pPr>
      <w:r w:rsidRPr="006949F0">
        <w:rPr>
          <w:rFonts w:ascii="Times New Roman" w:eastAsia="Times New Roman" w:hAnsi="Times New Roman" w:cs="Times New Roman"/>
          <w:sz w:val="22"/>
        </w:rPr>
        <w:t>*</w:t>
      </w:r>
      <w:r w:rsidRPr="006949F0">
        <w:rPr>
          <w:rFonts w:ascii="Times New Roman" w:hAnsi="Times New Roman" w:cs="Times New Roman"/>
          <w:bCs/>
          <w:sz w:val="22"/>
        </w:rPr>
        <w:t>Correspondence: Wenjie Zhou</w:t>
      </w:r>
    </w:p>
    <w:p w14:paraId="2C74E5E3" w14:textId="77777777" w:rsidR="006949F0" w:rsidRPr="006949F0" w:rsidRDefault="006949F0" w:rsidP="006949F0">
      <w:pPr>
        <w:spacing w:line="360" w:lineRule="auto"/>
        <w:jc w:val="center"/>
        <w:rPr>
          <w:rStyle w:val="Hyperlink"/>
          <w:rFonts w:ascii="Times New Roman" w:hAnsi="Times New Roman" w:cs="Times New Roman"/>
          <w:bCs/>
          <w:color w:val="auto"/>
          <w:sz w:val="22"/>
        </w:rPr>
      </w:pPr>
      <w:r w:rsidRPr="006949F0">
        <w:rPr>
          <w:rFonts w:ascii="Times New Roman" w:hAnsi="Times New Roman" w:cs="Times New Roman"/>
          <w:sz w:val="22"/>
        </w:rPr>
        <w:t xml:space="preserve">E-mail: </w:t>
      </w:r>
      <w:hyperlink r:id="rId8" w:history="1">
        <w:r w:rsidRPr="006949F0">
          <w:rPr>
            <w:rStyle w:val="Hyperlink"/>
            <w:rFonts w:ascii="Times New Roman" w:hAnsi="Times New Roman" w:cs="Times New Roman"/>
            <w:bCs/>
            <w:color w:val="auto"/>
            <w:sz w:val="22"/>
            <w:u w:val="none"/>
          </w:rPr>
          <w:t>zwj2850@ustc.edu.cn</w:t>
        </w:r>
      </w:hyperlink>
      <w:r w:rsidRPr="006949F0">
        <w:rPr>
          <w:rStyle w:val="Hyperlink"/>
          <w:rFonts w:ascii="Times New Roman" w:hAnsi="Times New Roman" w:cs="Times New Roman"/>
          <w:bCs/>
          <w:color w:val="auto"/>
          <w:sz w:val="22"/>
          <w:u w:val="none"/>
        </w:rPr>
        <w:t xml:space="preserve">; </w:t>
      </w:r>
    </w:p>
    <w:p w14:paraId="1BA3F71B" w14:textId="77777777" w:rsidR="006949F0" w:rsidRPr="006949F0" w:rsidRDefault="006949F0" w:rsidP="006949F0">
      <w:pPr>
        <w:spacing w:line="360" w:lineRule="auto"/>
        <w:jc w:val="center"/>
        <w:rPr>
          <w:rStyle w:val="Hyperlink"/>
          <w:rFonts w:ascii="Times New Roman" w:hAnsi="Times New Roman" w:cs="Times New Roman"/>
          <w:bCs/>
          <w:color w:val="auto"/>
          <w:sz w:val="22"/>
          <w:u w:val="none"/>
        </w:rPr>
      </w:pPr>
      <w:r w:rsidRPr="006949F0">
        <w:rPr>
          <w:rStyle w:val="Hyperlink"/>
          <w:rFonts w:ascii="Times New Roman" w:hAnsi="Times New Roman" w:cs="Times New Roman"/>
          <w:bCs/>
          <w:color w:val="auto"/>
          <w:sz w:val="22"/>
          <w:u w:val="none"/>
        </w:rPr>
        <w:t>Xulai Zhang</w:t>
      </w:r>
    </w:p>
    <w:p w14:paraId="7C4B7EC7" w14:textId="77777777" w:rsidR="006949F0" w:rsidRPr="006949F0" w:rsidRDefault="006949F0" w:rsidP="006949F0">
      <w:pPr>
        <w:spacing w:line="360" w:lineRule="auto"/>
        <w:jc w:val="center"/>
        <w:rPr>
          <w:rStyle w:val="Hyperlink"/>
          <w:rFonts w:ascii="Times New Roman" w:hAnsi="Times New Roman" w:cs="Times New Roman"/>
          <w:bCs/>
          <w:color w:val="auto"/>
          <w:sz w:val="22"/>
          <w:u w:val="none"/>
        </w:rPr>
      </w:pPr>
      <w:r w:rsidRPr="006949F0">
        <w:rPr>
          <w:rStyle w:val="Hyperlink"/>
          <w:rFonts w:ascii="Times New Roman" w:hAnsi="Times New Roman" w:cs="Times New Roman"/>
          <w:bCs/>
          <w:color w:val="auto"/>
          <w:sz w:val="22"/>
          <w:u w:val="none"/>
        </w:rPr>
        <w:t>xulaizhang@ahmhcentre.com;</w:t>
      </w:r>
    </w:p>
    <w:p w14:paraId="774B8C6E" w14:textId="77777777" w:rsidR="006949F0" w:rsidRPr="006949F0" w:rsidRDefault="006949F0" w:rsidP="006949F0">
      <w:pPr>
        <w:spacing w:line="360" w:lineRule="auto"/>
        <w:jc w:val="center"/>
        <w:rPr>
          <w:rStyle w:val="Hyperlink"/>
          <w:rFonts w:ascii="Times New Roman" w:hAnsi="Times New Roman" w:cs="Times New Roman"/>
          <w:bCs/>
          <w:color w:val="auto"/>
          <w:sz w:val="22"/>
          <w:u w:val="none"/>
        </w:rPr>
      </w:pPr>
      <w:r w:rsidRPr="006949F0">
        <w:rPr>
          <w:rStyle w:val="Hyperlink"/>
          <w:rFonts w:ascii="Times New Roman" w:hAnsi="Times New Roman" w:cs="Times New Roman"/>
          <w:bCs/>
          <w:color w:val="auto"/>
          <w:sz w:val="22"/>
          <w:u w:val="none"/>
        </w:rPr>
        <w:t>Liecheng Wang</w:t>
      </w:r>
    </w:p>
    <w:p w14:paraId="285746C8" w14:textId="77777777" w:rsidR="006949F0" w:rsidRPr="006949F0" w:rsidRDefault="006949F0" w:rsidP="006949F0">
      <w:pPr>
        <w:spacing w:line="360" w:lineRule="auto"/>
        <w:jc w:val="center"/>
        <w:rPr>
          <w:rFonts w:ascii="Times New Roman" w:hAnsi="Times New Roman" w:cs="Times New Roman"/>
          <w:bCs/>
          <w:sz w:val="22"/>
        </w:rPr>
      </w:pPr>
      <w:r w:rsidRPr="006949F0">
        <w:rPr>
          <w:rFonts w:ascii="Times New Roman" w:hAnsi="Times New Roman" w:cs="Times New Roman"/>
          <w:sz w:val="22"/>
        </w:rPr>
        <w:t xml:space="preserve">E-mail: </w:t>
      </w:r>
      <w:r w:rsidRPr="006949F0">
        <w:rPr>
          <w:rStyle w:val="Hyperlink"/>
          <w:rFonts w:ascii="Times New Roman" w:hAnsi="Times New Roman" w:cs="Times New Roman"/>
          <w:bCs/>
          <w:color w:val="auto"/>
          <w:sz w:val="22"/>
          <w:u w:val="none"/>
        </w:rPr>
        <w:t>wangliecheng@ahmu.edu.cn.</w:t>
      </w:r>
    </w:p>
    <w:p w14:paraId="37433302" w14:textId="77777777" w:rsidR="00724015" w:rsidRPr="006949F0" w:rsidRDefault="00724015" w:rsidP="00D64AB6">
      <w:pPr>
        <w:autoSpaceDE w:val="0"/>
        <w:autoSpaceDN w:val="0"/>
        <w:adjustRightInd w:val="0"/>
        <w:snapToGrid w:val="0"/>
        <w:ind w:firstLineChars="1150" w:firstLine="2530"/>
        <w:jc w:val="center"/>
        <w:rPr>
          <w:rStyle w:val="Hyperlink"/>
          <w:rFonts w:ascii="Times New Roman" w:hAnsi="Times New Roman" w:cs="Times New Roman"/>
          <w:color w:val="auto"/>
          <w:kern w:val="0"/>
          <w:sz w:val="22"/>
        </w:rPr>
      </w:pPr>
    </w:p>
    <w:p w14:paraId="2808B117" w14:textId="77777777" w:rsidR="00724015" w:rsidRPr="008B0D08" w:rsidRDefault="00C57DF7" w:rsidP="00D64AB6">
      <w:pPr>
        <w:widowControl/>
        <w:snapToGrid w:val="0"/>
        <w:jc w:val="left"/>
        <w:rPr>
          <w:rFonts w:ascii="Times New Roman" w:hAnsi="Times New Roman" w:cs="Times New Roman"/>
          <w:sz w:val="22"/>
        </w:rPr>
      </w:pPr>
      <w:r w:rsidRPr="008B0D08">
        <w:rPr>
          <w:rFonts w:ascii="Times New Roman" w:eastAsia="Times New Roman" w:hAnsi="Times New Roman" w:cs="Times New Roman"/>
          <w:sz w:val="22"/>
        </w:rPr>
        <w:br w:type="page"/>
      </w:r>
    </w:p>
    <w:p w14:paraId="707E7F44" w14:textId="77777777" w:rsidR="00ED2E20" w:rsidRPr="007571C4" w:rsidRDefault="00105E9C" w:rsidP="00ED2E20">
      <w:pPr>
        <w:snapToGrid w:val="0"/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7571C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724015" w:rsidRPr="007571C4">
        <w:rPr>
          <w:rFonts w:ascii="Times New Roman" w:hAnsi="Times New Roman" w:cs="Times New Roman"/>
          <w:b/>
          <w:sz w:val="24"/>
          <w:szCs w:val="24"/>
        </w:rPr>
        <w:t>S</w:t>
      </w:r>
      <w:r w:rsidRPr="007571C4">
        <w:rPr>
          <w:rFonts w:ascii="Times New Roman" w:hAnsi="Times New Roman" w:cs="Times New Roman"/>
          <w:b/>
          <w:sz w:val="24"/>
          <w:szCs w:val="24"/>
        </w:rPr>
        <w:t>1.</w:t>
      </w:r>
      <w:r w:rsidRPr="007571C4">
        <w:rPr>
          <w:rFonts w:ascii="Times New Roman" w:hAnsi="Times New Roman" w:cs="Times New Roman"/>
          <w:sz w:val="24"/>
          <w:szCs w:val="24"/>
        </w:rPr>
        <w:t xml:space="preserve"> </w:t>
      </w:r>
      <w:r w:rsidR="00886E3D" w:rsidRPr="007571C4">
        <w:rPr>
          <w:rFonts w:ascii="Times New Roman" w:eastAsia="楷体" w:hAnsi="Times New Roman" w:cs="Times New Roman"/>
          <w:sz w:val="24"/>
          <w:szCs w:val="24"/>
        </w:rPr>
        <w:t>In</w:t>
      </w:r>
      <w:r w:rsidR="00ED2E20" w:rsidRPr="007571C4">
        <w:rPr>
          <w:rFonts w:ascii="Times New Roman" w:eastAsia="楷体" w:hAnsi="Times New Roman" w:cs="Times New Roman"/>
          <w:sz w:val="24"/>
          <w:szCs w:val="24"/>
        </w:rPr>
        <w:t xml:space="preserve">puts of </w:t>
      </w:r>
      <w:r w:rsidR="00886E3D" w:rsidRPr="007571C4">
        <w:rPr>
          <w:rFonts w:ascii="Times New Roman" w:eastAsia="楷体" w:hAnsi="Times New Roman" w:cs="Times New Roman"/>
          <w:sz w:val="24"/>
          <w:szCs w:val="24"/>
        </w:rPr>
        <w:t>BLA</w:t>
      </w:r>
      <w:r w:rsidR="00ED2E20" w:rsidRPr="007571C4">
        <w:rPr>
          <w:rFonts w:ascii="Times New Roman" w:eastAsia="楷体" w:hAnsi="Times New Roman" w:cs="Times New Roman"/>
          <w:sz w:val="24"/>
          <w:szCs w:val="24"/>
          <w:vertAlign w:val="superscript"/>
        </w:rPr>
        <w:t>Glu</w:t>
      </w:r>
      <w:r w:rsidR="00ED2E20" w:rsidRPr="007571C4">
        <w:rPr>
          <w:rFonts w:ascii="Times New Roman" w:eastAsia="楷体" w:hAnsi="Times New Roman" w:cs="Times New Roman"/>
          <w:sz w:val="24"/>
          <w:szCs w:val="24"/>
        </w:rPr>
        <w:t xml:space="preserve"> neurons.</w:t>
      </w:r>
    </w:p>
    <w:p w14:paraId="3FE55195" w14:textId="77777777" w:rsidR="00285EC7" w:rsidRPr="007571C4" w:rsidRDefault="00ED2E20" w:rsidP="004F5697">
      <w:pPr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7571C4">
        <w:rPr>
          <w:rFonts w:ascii="Times New Roman" w:eastAsia="楷体" w:hAnsi="Times New Roman" w:cs="Times New Roman"/>
          <w:sz w:val="24"/>
          <w:szCs w:val="24"/>
        </w:rPr>
        <w:t>(</w:t>
      </w:r>
      <w:r w:rsidRPr="007571C4">
        <w:rPr>
          <w:rFonts w:ascii="Times New Roman" w:eastAsia="楷体" w:hAnsi="Times New Roman" w:cs="Times New Roman"/>
          <w:b/>
          <w:sz w:val="24"/>
          <w:szCs w:val="24"/>
        </w:rPr>
        <w:t>A</w:t>
      </w:r>
      <w:r w:rsidRPr="007571C4">
        <w:rPr>
          <w:rFonts w:ascii="Times New Roman" w:eastAsia="楷体" w:hAnsi="Times New Roman" w:cs="Times New Roman"/>
          <w:sz w:val="24"/>
          <w:szCs w:val="24"/>
        </w:rPr>
        <w:t xml:space="preserve">) Schematic of viral injection in the ACx of </w:t>
      </w:r>
      <w:r w:rsidRPr="007571C4">
        <w:rPr>
          <w:rFonts w:ascii="Times New Roman" w:eastAsia="楷体" w:hAnsi="Times New Roman" w:cs="Times New Roman"/>
          <w:i/>
          <w:sz w:val="24"/>
          <w:szCs w:val="24"/>
        </w:rPr>
        <w:t>CaMKII-Cre</w:t>
      </w:r>
      <w:r w:rsidRPr="007571C4">
        <w:rPr>
          <w:rFonts w:ascii="Times New Roman" w:eastAsia="楷体" w:hAnsi="Times New Roman" w:cs="Times New Roman"/>
          <w:sz w:val="24"/>
          <w:szCs w:val="24"/>
        </w:rPr>
        <w:t xml:space="preserve"> mice. </w:t>
      </w:r>
      <w:r w:rsidR="009F0531" w:rsidRPr="007571C4">
        <w:rPr>
          <w:rFonts w:ascii="Times New Roman" w:eastAsia="楷体" w:hAnsi="Times New Roman" w:cs="Times New Roman"/>
          <w:sz w:val="24"/>
          <w:szCs w:val="24"/>
        </w:rPr>
        <w:t>(</w:t>
      </w:r>
      <w:r w:rsidR="009F0531" w:rsidRPr="007571C4">
        <w:rPr>
          <w:rFonts w:ascii="Times New Roman" w:eastAsia="楷体" w:hAnsi="Times New Roman" w:cs="Times New Roman"/>
          <w:b/>
          <w:sz w:val="24"/>
          <w:szCs w:val="24"/>
        </w:rPr>
        <w:t>B</w:t>
      </w:r>
      <w:r w:rsidR="009F0531" w:rsidRPr="007571C4">
        <w:rPr>
          <w:rFonts w:ascii="Times New Roman" w:eastAsia="楷体" w:hAnsi="Times New Roman" w:cs="Times New Roman"/>
          <w:sz w:val="24"/>
          <w:szCs w:val="24"/>
        </w:rPr>
        <w:t xml:space="preserve"> to </w:t>
      </w:r>
      <w:r w:rsidR="009F0531" w:rsidRPr="007571C4">
        <w:rPr>
          <w:rFonts w:ascii="Times New Roman" w:eastAsia="楷体" w:hAnsi="Times New Roman" w:cs="Times New Roman"/>
          <w:b/>
          <w:sz w:val="24"/>
          <w:szCs w:val="24"/>
        </w:rPr>
        <w:t>E</w:t>
      </w:r>
      <w:r w:rsidR="009F0531" w:rsidRPr="007571C4">
        <w:rPr>
          <w:rFonts w:ascii="Times New Roman" w:eastAsia="楷体" w:hAnsi="Times New Roman" w:cs="Times New Roman"/>
          <w:sz w:val="24"/>
          <w:szCs w:val="24"/>
        </w:rPr>
        <w:t xml:space="preserve">) Representative images of EGFP signals in the indicated regions. </w:t>
      </w:r>
      <w:r w:rsidR="00044E4B" w:rsidRPr="007571C4">
        <w:rPr>
          <w:rFonts w:ascii="Times New Roman" w:eastAsia="楷体" w:hAnsi="Times New Roman" w:cs="Times New Roman"/>
          <w:sz w:val="24"/>
          <w:szCs w:val="24"/>
        </w:rPr>
        <w:t>CeM, central amygdal</w:t>
      </w:r>
      <w:r w:rsidR="00995EAF" w:rsidRPr="007571C4">
        <w:rPr>
          <w:rFonts w:ascii="Times New Roman" w:eastAsia="楷体" w:hAnsi="Times New Roman" w:cs="Times New Roman"/>
          <w:sz w:val="24"/>
          <w:szCs w:val="24"/>
        </w:rPr>
        <w:t>a</w:t>
      </w:r>
      <w:r w:rsidR="00044E4B" w:rsidRPr="007571C4">
        <w:rPr>
          <w:rFonts w:ascii="Times New Roman" w:eastAsia="楷体" w:hAnsi="Times New Roman" w:cs="Times New Roman"/>
          <w:sz w:val="24"/>
          <w:szCs w:val="24"/>
        </w:rPr>
        <w:t xml:space="preserve"> nucleus, medial division</w:t>
      </w:r>
      <w:r w:rsidR="00995EAF" w:rsidRPr="007571C4">
        <w:rPr>
          <w:rFonts w:ascii="Times New Roman" w:eastAsia="楷体" w:hAnsi="Times New Roman" w:cs="Times New Roman"/>
          <w:sz w:val="24"/>
          <w:szCs w:val="24"/>
        </w:rPr>
        <w:t xml:space="preserve">; Pir, piriform cortex; ACx, auditory cortex; </w:t>
      </w:r>
      <w:r w:rsidR="00502DDF" w:rsidRPr="007571C4">
        <w:rPr>
          <w:rFonts w:ascii="Times New Roman" w:eastAsia="楷体" w:hAnsi="Times New Roman" w:cs="Times New Roman"/>
          <w:sz w:val="24"/>
          <w:szCs w:val="24"/>
        </w:rPr>
        <w:t xml:space="preserve">Ect, ectorhinal cortex; PO, posterior thalamic nuclear; </w:t>
      </w:r>
      <w:r w:rsidR="00CE49C4" w:rsidRPr="007571C4">
        <w:rPr>
          <w:rFonts w:ascii="Times New Roman" w:eastAsia="楷体" w:hAnsi="Times New Roman" w:cs="Times New Roman"/>
          <w:sz w:val="24"/>
          <w:szCs w:val="24"/>
        </w:rPr>
        <w:t>PF, parafascicular thalamic nucleus</w:t>
      </w:r>
      <w:r w:rsidR="004F5697" w:rsidRPr="007571C4">
        <w:rPr>
          <w:rFonts w:ascii="Times New Roman" w:eastAsia="楷体" w:hAnsi="Times New Roman" w:cs="Times New Roman"/>
          <w:sz w:val="24"/>
          <w:szCs w:val="24"/>
        </w:rPr>
        <w:t>.</w:t>
      </w:r>
      <w:r w:rsidR="000124FA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5B3730">
        <w:rPr>
          <w:rFonts w:ascii="Times New Roman" w:eastAsia="楷体" w:hAnsi="Times New Roman" w:cs="Times New Roman"/>
          <w:sz w:val="24"/>
          <w:szCs w:val="24"/>
        </w:rPr>
        <w:t xml:space="preserve">Scale bars, 500 </w:t>
      </w:r>
      <w:r w:rsidR="005B3730" w:rsidRPr="005B3730">
        <w:rPr>
          <w:rFonts w:ascii="Symbol" w:eastAsia="楷体" w:hAnsi="Symbol" w:cs="Times New Roman"/>
          <w:sz w:val="24"/>
          <w:szCs w:val="24"/>
        </w:rPr>
        <w:t></w:t>
      </w:r>
      <w:r w:rsidR="005B3730">
        <w:rPr>
          <w:rFonts w:ascii="Times New Roman" w:eastAsia="楷体" w:hAnsi="Times New Roman" w:cs="Times New Roman"/>
          <w:sz w:val="24"/>
          <w:szCs w:val="24"/>
        </w:rPr>
        <w:t>m.</w:t>
      </w:r>
    </w:p>
    <w:sectPr w:rsidR="00285EC7" w:rsidRPr="007571C4" w:rsidSect="005E45A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1906" w:h="16838"/>
      <w:pgMar w:top="1440" w:right="1985" w:bottom="1440" w:left="1985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96E8B0" w14:textId="77777777" w:rsidR="0038010C" w:rsidRDefault="0038010C" w:rsidP="006B7CBC">
      <w:r>
        <w:separator/>
      </w:r>
    </w:p>
  </w:endnote>
  <w:endnote w:type="continuationSeparator" w:id="0">
    <w:p w14:paraId="61C196B1" w14:textId="77777777" w:rsidR="0038010C" w:rsidRDefault="0038010C" w:rsidP="006B7C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charset w:val="00"/>
    <w:family w:val="roman"/>
    <w:pitch w:val="variable"/>
    <w:sig w:usb0="00000000" w:usb1="C0007841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C4D5B7" w14:textId="77777777" w:rsidR="00FC7AA1" w:rsidRDefault="00FC7A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C3164E" w14:textId="77777777" w:rsidR="00FC7AA1" w:rsidRDefault="00FC7AA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84163B" w14:textId="77777777" w:rsidR="00FC7AA1" w:rsidRDefault="00FC7A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77A0F6" w14:textId="77777777" w:rsidR="0038010C" w:rsidRDefault="0038010C" w:rsidP="006B7CBC">
      <w:r>
        <w:separator/>
      </w:r>
    </w:p>
  </w:footnote>
  <w:footnote w:type="continuationSeparator" w:id="0">
    <w:p w14:paraId="612F68D8" w14:textId="77777777" w:rsidR="0038010C" w:rsidRDefault="0038010C" w:rsidP="006B7C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8F016D" w14:textId="77777777" w:rsidR="00FC7AA1" w:rsidRDefault="00FC7AA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84066978"/>
      <w:docPartObj>
        <w:docPartGallery w:val="Page Numbers (Top of Page)"/>
        <w:docPartUnique/>
      </w:docPartObj>
    </w:sdtPr>
    <w:sdtEndPr/>
    <w:sdtContent>
      <w:p w14:paraId="67909A6C" w14:textId="77777777" w:rsidR="00523708" w:rsidRDefault="00523708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661E" w:rsidRPr="0069661E">
          <w:rPr>
            <w:noProof/>
            <w:lang w:val="zh-CN"/>
          </w:rPr>
          <w:t>1</w:t>
        </w:r>
        <w:r>
          <w:fldChar w:fldCharType="end"/>
        </w:r>
      </w:p>
    </w:sdtContent>
  </w:sdt>
  <w:p w14:paraId="3180FD2C" w14:textId="77777777" w:rsidR="00523708" w:rsidRDefault="0052370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560570" w14:textId="77777777" w:rsidR="00FC7AA1" w:rsidRDefault="00FC7A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C65F8D"/>
    <w:multiLevelType w:val="hybridMultilevel"/>
    <w:tmpl w:val="B6323B34"/>
    <w:lvl w:ilvl="0" w:tplc="FCA028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apafz5cvdts1eesz8paazhwd5zderaws9e&quot;&gt;My EndNote Library&lt;record-ids&gt;&lt;item&gt;49&lt;/item&gt;&lt;item&gt;115&lt;/item&gt;&lt;item&gt;123&lt;/item&gt;&lt;item&gt;194&lt;/item&gt;&lt;item&gt;198&lt;/item&gt;&lt;item&gt;348&lt;/item&gt;&lt;item&gt;355&lt;/item&gt;&lt;item&gt;356&lt;/item&gt;&lt;item&gt;363&lt;/item&gt;&lt;item&gt;381&lt;/item&gt;&lt;item&gt;1026&lt;/item&gt;&lt;item&gt;1145&lt;/item&gt;&lt;item&gt;1149&lt;/item&gt;&lt;item&gt;1151&lt;/item&gt;&lt;item&gt;1153&lt;/item&gt;&lt;item&gt;1155&lt;/item&gt;&lt;item&gt;1157&lt;/item&gt;&lt;item&gt;1159&lt;/item&gt;&lt;item&gt;1163&lt;/item&gt;&lt;item&gt;1173&lt;/item&gt;&lt;item&gt;1175&lt;/item&gt;&lt;item&gt;1216&lt;/item&gt;&lt;item&gt;1222&lt;/item&gt;&lt;item&gt;1286&lt;/item&gt;&lt;item&gt;1387&lt;/item&gt;&lt;item&gt;1388&lt;/item&gt;&lt;item&gt;1404&lt;/item&gt;&lt;item&gt;1405&lt;/item&gt;&lt;item&gt;1412&lt;/item&gt;&lt;item&gt;1482&lt;/item&gt;&lt;item&gt;1485&lt;/item&gt;&lt;item&gt;1487&lt;/item&gt;&lt;item&gt;1489&lt;/item&gt;&lt;item&gt;1490&lt;/item&gt;&lt;item&gt;1504&lt;/item&gt;&lt;item&gt;1505&lt;/item&gt;&lt;item&gt;1507&lt;/item&gt;&lt;item&gt;1508&lt;/item&gt;&lt;item&gt;1509&lt;/item&gt;&lt;item&gt;1510&lt;/item&gt;&lt;item&gt;1511&lt;/item&gt;&lt;item&gt;1512&lt;/item&gt;&lt;item&gt;1513&lt;/item&gt;&lt;item&gt;1516&lt;/item&gt;&lt;item&gt;1518&lt;/item&gt;&lt;item&gt;1523&lt;/item&gt;&lt;item&gt;1524&lt;/item&gt;&lt;item&gt;1525&lt;/item&gt;&lt;item&gt;1526&lt;/item&gt;&lt;item&gt;1528&lt;/item&gt;&lt;item&gt;1532&lt;/item&gt;&lt;item&gt;1533&lt;/item&gt;&lt;item&gt;1535&lt;/item&gt;&lt;item&gt;1537&lt;/item&gt;&lt;item&gt;1544&lt;/item&gt;&lt;item&gt;1545&lt;/item&gt;&lt;item&gt;1546&lt;/item&gt;&lt;item&gt;1548&lt;/item&gt;&lt;item&gt;1550&lt;/item&gt;&lt;/record-ids&gt;&lt;/item&gt;&lt;/Libraries&gt;"/>
  </w:docVars>
  <w:rsids>
    <w:rsidRoot w:val="006C041B"/>
    <w:rsid w:val="0000079E"/>
    <w:rsid w:val="00001A23"/>
    <w:rsid w:val="00001FE4"/>
    <w:rsid w:val="0000386C"/>
    <w:rsid w:val="00003E89"/>
    <w:rsid w:val="000046E7"/>
    <w:rsid w:val="00004909"/>
    <w:rsid w:val="00004F27"/>
    <w:rsid w:val="000067B1"/>
    <w:rsid w:val="00007998"/>
    <w:rsid w:val="0001007E"/>
    <w:rsid w:val="000108B2"/>
    <w:rsid w:val="000124FA"/>
    <w:rsid w:val="00012C07"/>
    <w:rsid w:val="00012D3C"/>
    <w:rsid w:val="000138EE"/>
    <w:rsid w:val="00013AA9"/>
    <w:rsid w:val="00013F97"/>
    <w:rsid w:val="0001407B"/>
    <w:rsid w:val="00014933"/>
    <w:rsid w:val="00014C6F"/>
    <w:rsid w:val="0001525A"/>
    <w:rsid w:val="00016190"/>
    <w:rsid w:val="00017F09"/>
    <w:rsid w:val="00020008"/>
    <w:rsid w:val="0002068E"/>
    <w:rsid w:val="000212B7"/>
    <w:rsid w:val="00023AC0"/>
    <w:rsid w:val="00024652"/>
    <w:rsid w:val="0002571E"/>
    <w:rsid w:val="000279E7"/>
    <w:rsid w:val="000308EA"/>
    <w:rsid w:val="00031242"/>
    <w:rsid w:val="00031B3E"/>
    <w:rsid w:val="00031BF2"/>
    <w:rsid w:val="000323CB"/>
    <w:rsid w:val="000325A9"/>
    <w:rsid w:val="000330AD"/>
    <w:rsid w:val="0003366B"/>
    <w:rsid w:val="00034998"/>
    <w:rsid w:val="0003529E"/>
    <w:rsid w:val="00035DE7"/>
    <w:rsid w:val="00037868"/>
    <w:rsid w:val="00037CD4"/>
    <w:rsid w:val="00040110"/>
    <w:rsid w:val="0004104B"/>
    <w:rsid w:val="0004141F"/>
    <w:rsid w:val="00042694"/>
    <w:rsid w:val="00042F6A"/>
    <w:rsid w:val="00043783"/>
    <w:rsid w:val="00044E4B"/>
    <w:rsid w:val="00044FB9"/>
    <w:rsid w:val="0004571A"/>
    <w:rsid w:val="000479BB"/>
    <w:rsid w:val="00050B68"/>
    <w:rsid w:val="0005187F"/>
    <w:rsid w:val="00053EBC"/>
    <w:rsid w:val="00054256"/>
    <w:rsid w:val="000559BD"/>
    <w:rsid w:val="00057A56"/>
    <w:rsid w:val="00057B78"/>
    <w:rsid w:val="00057FE7"/>
    <w:rsid w:val="00060178"/>
    <w:rsid w:val="000603C4"/>
    <w:rsid w:val="000606D9"/>
    <w:rsid w:val="00060CAC"/>
    <w:rsid w:val="00060EE5"/>
    <w:rsid w:val="00061866"/>
    <w:rsid w:val="00062183"/>
    <w:rsid w:val="00062E1F"/>
    <w:rsid w:val="00064E8F"/>
    <w:rsid w:val="00067E3E"/>
    <w:rsid w:val="000702F1"/>
    <w:rsid w:val="00071114"/>
    <w:rsid w:val="00071D1A"/>
    <w:rsid w:val="00074E11"/>
    <w:rsid w:val="00076C02"/>
    <w:rsid w:val="00076DF7"/>
    <w:rsid w:val="00077D23"/>
    <w:rsid w:val="00077D25"/>
    <w:rsid w:val="000807CE"/>
    <w:rsid w:val="00081609"/>
    <w:rsid w:val="0008163D"/>
    <w:rsid w:val="00082369"/>
    <w:rsid w:val="000823E2"/>
    <w:rsid w:val="000826F2"/>
    <w:rsid w:val="00084C2F"/>
    <w:rsid w:val="0008638E"/>
    <w:rsid w:val="000873DE"/>
    <w:rsid w:val="00090540"/>
    <w:rsid w:val="00090E33"/>
    <w:rsid w:val="00091A56"/>
    <w:rsid w:val="00091BA0"/>
    <w:rsid w:val="00092FEA"/>
    <w:rsid w:val="00093164"/>
    <w:rsid w:val="000944F1"/>
    <w:rsid w:val="00094C54"/>
    <w:rsid w:val="000954C8"/>
    <w:rsid w:val="00095D8E"/>
    <w:rsid w:val="00095F50"/>
    <w:rsid w:val="000960EA"/>
    <w:rsid w:val="0009616D"/>
    <w:rsid w:val="000967A8"/>
    <w:rsid w:val="00097757"/>
    <w:rsid w:val="000A004D"/>
    <w:rsid w:val="000A2E52"/>
    <w:rsid w:val="000A3DA7"/>
    <w:rsid w:val="000A56BB"/>
    <w:rsid w:val="000A5C22"/>
    <w:rsid w:val="000A68C1"/>
    <w:rsid w:val="000B1476"/>
    <w:rsid w:val="000B1BB2"/>
    <w:rsid w:val="000B2774"/>
    <w:rsid w:val="000B2B4D"/>
    <w:rsid w:val="000B6945"/>
    <w:rsid w:val="000C15D9"/>
    <w:rsid w:val="000C1C8B"/>
    <w:rsid w:val="000C251E"/>
    <w:rsid w:val="000C3B05"/>
    <w:rsid w:val="000C41E7"/>
    <w:rsid w:val="000C4794"/>
    <w:rsid w:val="000C5467"/>
    <w:rsid w:val="000C5965"/>
    <w:rsid w:val="000C59C6"/>
    <w:rsid w:val="000C7723"/>
    <w:rsid w:val="000D0753"/>
    <w:rsid w:val="000D094C"/>
    <w:rsid w:val="000D10B0"/>
    <w:rsid w:val="000D1929"/>
    <w:rsid w:val="000D2D42"/>
    <w:rsid w:val="000D3D00"/>
    <w:rsid w:val="000D5A56"/>
    <w:rsid w:val="000D5BB6"/>
    <w:rsid w:val="000D6C32"/>
    <w:rsid w:val="000D7322"/>
    <w:rsid w:val="000D78E4"/>
    <w:rsid w:val="000D7EA2"/>
    <w:rsid w:val="000E06E0"/>
    <w:rsid w:val="000E09C9"/>
    <w:rsid w:val="000E113D"/>
    <w:rsid w:val="000E13FC"/>
    <w:rsid w:val="000E26F6"/>
    <w:rsid w:val="000E4E3D"/>
    <w:rsid w:val="000E5176"/>
    <w:rsid w:val="000E6559"/>
    <w:rsid w:val="000E7737"/>
    <w:rsid w:val="000F01EF"/>
    <w:rsid w:val="000F105F"/>
    <w:rsid w:val="000F17A5"/>
    <w:rsid w:val="000F4CBF"/>
    <w:rsid w:val="000F4D4D"/>
    <w:rsid w:val="000F56E2"/>
    <w:rsid w:val="000F57B4"/>
    <w:rsid w:val="001000B4"/>
    <w:rsid w:val="00100CDA"/>
    <w:rsid w:val="0010143C"/>
    <w:rsid w:val="0010245E"/>
    <w:rsid w:val="00102FF1"/>
    <w:rsid w:val="001041D0"/>
    <w:rsid w:val="001043FB"/>
    <w:rsid w:val="0010446E"/>
    <w:rsid w:val="00105E9C"/>
    <w:rsid w:val="00106387"/>
    <w:rsid w:val="001071F8"/>
    <w:rsid w:val="00107808"/>
    <w:rsid w:val="001102A6"/>
    <w:rsid w:val="00110476"/>
    <w:rsid w:val="00110F49"/>
    <w:rsid w:val="00111FDA"/>
    <w:rsid w:val="00112BC8"/>
    <w:rsid w:val="001141E6"/>
    <w:rsid w:val="00114ED8"/>
    <w:rsid w:val="00116044"/>
    <w:rsid w:val="0011604B"/>
    <w:rsid w:val="00116204"/>
    <w:rsid w:val="00117ABA"/>
    <w:rsid w:val="00120920"/>
    <w:rsid w:val="001210B5"/>
    <w:rsid w:val="0012124E"/>
    <w:rsid w:val="00121A46"/>
    <w:rsid w:val="00122182"/>
    <w:rsid w:val="001238AA"/>
    <w:rsid w:val="00123ABD"/>
    <w:rsid w:val="001241B6"/>
    <w:rsid w:val="001250CE"/>
    <w:rsid w:val="00125471"/>
    <w:rsid w:val="0012550B"/>
    <w:rsid w:val="00125F74"/>
    <w:rsid w:val="00126147"/>
    <w:rsid w:val="00126EE5"/>
    <w:rsid w:val="00130877"/>
    <w:rsid w:val="00130929"/>
    <w:rsid w:val="001313DF"/>
    <w:rsid w:val="001316EA"/>
    <w:rsid w:val="00133498"/>
    <w:rsid w:val="00133B2C"/>
    <w:rsid w:val="00134EF2"/>
    <w:rsid w:val="00135230"/>
    <w:rsid w:val="001361F0"/>
    <w:rsid w:val="00136419"/>
    <w:rsid w:val="001366AC"/>
    <w:rsid w:val="00137633"/>
    <w:rsid w:val="00137D1F"/>
    <w:rsid w:val="00140415"/>
    <w:rsid w:val="0014053E"/>
    <w:rsid w:val="001408C9"/>
    <w:rsid w:val="00141FA0"/>
    <w:rsid w:val="00142270"/>
    <w:rsid w:val="00143CDD"/>
    <w:rsid w:val="001456EC"/>
    <w:rsid w:val="00146089"/>
    <w:rsid w:val="001466E5"/>
    <w:rsid w:val="00146960"/>
    <w:rsid w:val="00146E17"/>
    <w:rsid w:val="00146F6E"/>
    <w:rsid w:val="00146FC5"/>
    <w:rsid w:val="001471B6"/>
    <w:rsid w:val="001476AC"/>
    <w:rsid w:val="001478BD"/>
    <w:rsid w:val="00147ABB"/>
    <w:rsid w:val="00147B25"/>
    <w:rsid w:val="00147DFA"/>
    <w:rsid w:val="00150002"/>
    <w:rsid w:val="001505C3"/>
    <w:rsid w:val="001508CA"/>
    <w:rsid w:val="00151B78"/>
    <w:rsid w:val="00151E72"/>
    <w:rsid w:val="00153539"/>
    <w:rsid w:val="001553DD"/>
    <w:rsid w:val="001555AF"/>
    <w:rsid w:val="00156F89"/>
    <w:rsid w:val="001605F1"/>
    <w:rsid w:val="00160FC3"/>
    <w:rsid w:val="00161B3F"/>
    <w:rsid w:val="00162396"/>
    <w:rsid w:val="00164633"/>
    <w:rsid w:val="00165554"/>
    <w:rsid w:val="00166E75"/>
    <w:rsid w:val="00167529"/>
    <w:rsid w:val="00170EB8"/>
    <w:rsid w:val="001727D3"/>
    <w:rsid w:val="00172D36"/>
    <w:rsid w:val="00173024"/>
    <w:rsid w:val="00174077"/>
    <w:rsid w:val="00174253"/>
    <w:rsid w:val="00175538"/>
    <w:rsid w:val="00175F43"/>
    <w:rsid w:val="00176494"/>
    <w:rsid w:val="00180FF9"/>
    <w:rsid w:val="00181960"/>
    <w:rsid w:val="00181C46"/>
    <w:rsid w:val="00182162"/>
    <w:rsid w:val="001845AA"/>
    <w:rsid w:val="00184B42"/>
    <w:rsid w:val="00185311"/>
    <w:rsid w:val="001867EA"/>
    <w:rsid w:val="00186878"/>
    <w:rsid w:val="00186B3A"/>
    <w:rsid w:val="00186C21"/>
    <w:rsid w:val="00187E75"/>
    <w:rsid w:val="00190007"/>
    <w:rsid w:val="00190D70"/>
    <w:rsid w:val="00191579"/>
    <w:rsid w:val="00191BB9"/>
    <w:rsid w:val="00192306"/>
    <w:rsid w:val="00193537"/>
    <w:rsid w:val="00194B6E"/>
    <w:rsid w:val="001958BC"/>
    <w:rsid w:val="00195B89"/>
    <w:rsid w:val="001964BC"/>
    <w:rsid w:val="00196D6B"/>
    <w:rsid w:val="001976C9"/>
    <w:rsid w:val="00197BC1"/>
    <w:rsid w:val="001A0C74"/>
    <w:rsid w:val="001A1352"/>
    <w:rsid w:val="001A142A"/>
    <w:rsid w:val="001A1742"/>
    <w:rsid w:val="001A1C45"/>
    <w:rsid w:val="001A305B"/>
    <w:rsid w:val="001A313E"/>
    <w:rsid w:val="001A4914"/>
    <w:rsid w:val="001A4F02"/>
    <w:rsid w:val="001A6D55"/>
    <w:rsid w:val="001B0E47"/>
    <w:rsid w:val="001B1559"/>
    <w:rsid w:val="001B3512"/>
    <w:rsid w:val="001B3AB8"/>
    <w:rsid w:val="001B3F2D"/>
    <w:rsid w:val="001B6DBA"/>
    <w:rsid w:val="001B77BA"/>
    <w:rsid w:val="001B7FDE"/>
    <w:rsid w:val="001C09C2"/>
    <w:rsid w:val="001C0FC1"/>
    <w:rsid w:val="001C1947"/>
    <w:rsid w:val="001C1EAB"/>
    <w:rsid w:val="001C30B2"/>
    <w:rsid w:val="001C3129"/>
    <w:rsid w:val="001C338D"/>
    <w:rsid w:val="001C3CA6"/>
    <w:rsid w:val="001C470B"/>
    <w:rsid w:val="001C4F79"/>
    <w:rsid w:val="001C78FA"/>
    <w:rsid w:val="001D05DF"/>
    <w:rsid w:val="001D231A"/>
    <w:rsid w:val="001D33AC"/>
    <w:rsid w:val="001D40DA"/>
    <w:rsid w:val="001D51CD"/>
    <w:rsid w:val="001D6F7E"/>
    <w:rsid w:val="001D7C36"/>
    <w:rsid w:val="001E0793"/>
    <w:rsid w:val="001E1A01"/>
    <w:rsid w:val="001E22CD"/>
    <w:rsid w:val="001E2B8A"/>
    <w:rsid w:val="001E2EC0"/>
    <w:rsid w:val="001E413F"/>
    <w:rsid w:val="001E49D7"/>
    <w:rsid w:val="001E4E09"/>
    <w:rsid w:val="001E592A"/>
    <w:rsid w:val="001E5992"/>
    <w:rsid w:val="001E64E9"/>
    <w:rsid w:val="001E6C0F"/>
    <w:rsid w:val="001E71EC"/>
    <w:rsid w:val="001F07E9"/>
    <w:rsid w:val="001F2A0F"/>
    <w:rsid w:val="001F2A82"/>
    <w:rsid w:val="001F2C07"/>
    <w:rsid w:val="001F42CC"/>
    <w:rsid w:val="001F4BA7"/>
    <w:rsid w:val="001F4DBC"/>
    <w:rsid w:val="001F5AC8"/>
    <w:rsid w:val="001F77E5"/>
    <w:rsid w:val="001F7D5C"/>
    <w:rsid w:val="00200513"/>
    <w:rsid w:val="00200747"/>
    <w:rsid w:val="00201235"/>
    <w:rsid w:val="002027C2"/>
    <w:rsid w:val="0020317F"/>
    <w:rsid w:val="0020362A"/>
    <w:rsid w:val="00203847"/>
    <w:rsid w:val="0020599B"/>
    <w:rsid w:val="00206682"/>
    <w:rsid w:val="00207C42"/>
    <w:rsid w:val="002104C1"/>
    <w:rsid w:val="00210550"/>
    <w:rsid w:val="0021081F"/>
    <w:rsid w:val="00211373"/>
    <w:rsid w:val="002115D7"/>
    <w:rsid w:val="00211A2D"/>
    <w:rsid w:val="00212288"/>
    <w:rsid w:val="00213332"/>
    <w:rsid w:val="00215485"/>
    <w:rsid w:val="002165F6"/>
    <w:rsid w:val="00216B1D"/>
    <w:rsid w:val="00216DD8"/>
    <w:rsid w:val="00220119"/>
    <w:rsid w:val="002208E0"/>
    <w:rsid w:val="002221C8"/>
    <w:rsid w:val="00227247"/>
    <w:rsid w:val="00227358"/>
    <w:rsid w:val="002273FC"/>
    <w:rsid w:val="00227C50"/>
    <w:rsid w:val="002325C0"/>
    <w:rsid w:val="002335BD"/>
    <w:rsid w:val="00234229"/>
    <w:rsid w:val="00234ADA"/>
    <w:rsid w:val="00235549"/>
    <w:rsid w:val="00236C80"/>
    <w:rsid w:val="00237EF1"/>
    <w:rsid w:val="002409DA"/>
    <w:rsid w:val="0024196D"/>
    <w:rsid w:val="002434F0"/>
    <w:rsid w:val="0024404C"/>
    <w:rsid w:val="002454E0"/>
    <w:rsid w:val="00246601"/>
    <w:rsid w:val="00246A79"/>
    <w:rsid w:val="00246C97"/>
    <w:rsid w:val="002471A2"/>
    <w:rsid w:val="002509C1"/>
    <w:rsid w:val="002509F7"/>
    <w:rsid w:val="00250F9F"/>
    <w:rsid w:val="0025116C"/>
    <w:rsid w:val="00251320"/>
    <w:rsid w:val="00252CC4"/>
    <w:rsid w:val="00253AED"/>
    <w:rsid w:val="00254089"/>
    <w:rsid w:val="00254958"/>
    <w:rsid w:val="00254A59"/>
    <w:rsid w:val="00255B36"/>
    <w:rsid w:val="00256001"/>
    <w:rsid w:val="00256A0D"/>
    <w:rsid w:val="00257DDC"/>
    <w:rsid w:val="0026259B"/>
    <w:rsid w:val="002632EF"/>
    <w:rsid w:val="0026389F"/>
    <w:rsid w:val="00264489"/>
    <w:rsid w:val="00265635"/>
    <w:rsid w:val="00265DF8"/>
    <w:rsid w:val="0026608D"/>
    <w:rsid w:val="00270317"/>
    <w:rsid w:val="00270FFA"/>
    <w:rsid w:val="00272B02"/>
    <w:rsid w:val="00272EAA"/>
    <w:rsid w:val="00273124"/>
    <w:rsid w:val="002754F0"/>
    <w:rsid w:val="00276203"/>
    <w:rsid w:val="00276B45"/>
    <w:rsid w:val="00277F86"/>
    <w:rsid w:val="00281752"/>
    <w:rsid w:val="00281A29"/>
    <w:rsid w:val="00281E0D"/>
    <w:rsid w:val="0028395D"/>
    <w:rsid w:val="00283A62"/>
    <w:rsid w:val="0028429D"/>
    <w:rsid w:val="002854E3"/>
    <w:rsid w:val="00285EC7"/>
    <w:rsid w:val="0028735F"/>
    <w:rsid w:val="0029006C"/>
    <w:rsid w:val="00290FDC"/>
    <w:rsid w:val="002918DD"/>
    <w:rsid w:val="00292949"/>
    <w:rsid w:val="00292E7D"/>
    <w:rsid w:val="002939F2"/>
    <w:rsid w:val="002941D5"/>
    <w:rsid w:val="00294249"/>
    <w:rsid w:val="00295004"/>
    <w:rsid w:val="00295AE3"/>
    <w:rsid w:val="002962F6"/>
    <w:rsid w:val="002A0C75"/>
    <w:rsid w:val="002A1040"/>
    <w:rsid w:val="002A17DB"/>
    <w:rsid w:val="002A3064"/>
    <w:rsid w:val="002A307E"/>
    <w:rsid w:val="002A4091"/>
    <w:rsid w:val="002A4CB6"/>
    <w:rsid w:val="002A5170"/>
    <w:rsid w:val="002A5BE2"/>
    <w:rsid w:val="002A6B05"/>
    <w:rsid w:val="002A7599"/>
    <w:rsid w:val="002B0469"/>
    <w:rsid w:val="002B0FAD"/>
    <w:rsid w:val="002B1001"/>
    <w:rsid w:val="002B4965"/>
    <w:rsid w:val="002B59F7"/>
    <w:rsid w:val="002B7773"/>
    <w:rsid w:val="002B7EAC"/>
    <w:rsid w:val="002B7F68"/>
    <w:rsid w:val="002C0D93"/>
    <w:rsid w:val="002C1205"/>
    <w:rsid w:val="002C419D"/>
    <w:rsid w:val="002C666A"/>
    <w:rsid w:val="002D3E9B"/>
    <w:rsid w:val="002D4C58"/>
    <w:rsid w:val="002D6387"/>
    <w:rsid w:val="002D6FA6"/>
    <w:rsid w:val="002D799B"/>
    <w:rsid w:val="002D7FE3"/>
    <w:rsid w:val="002E04C5"/>
    <w:rsid w:val="002E1AAB"/>
    <w:rsid w:val="002E1C66"/>
    <w:rsid w:val="002E230F"/>
    <w:rsid w:val="002E4B3A"/>
    <w:rsid w:val="002E4D11"/>
    <w:rsid w:val="002E77D5"/>
    <w:rsid w:val="002F09C2"/>
    <w:rsid w:val="002F0C41"/>
    <w:rsid w:val="002F16E1"/>
    <w:rsid w:val="002F24FD"/>
    <w:rsid w:val="002F2721"/>
    <w:rsid w:val="002F2F70"/>
    <w:rsid w:val="002F461E"/>
    <w:rsid w:val="002F6483"/>
    <w:rsid w:val="002F7002"/>
    <w:rsid w:val="002F7476"/>
    <w:rsid w:val="002F7B85"/>
    <w:rsid w:val="002F7E3C"/>
    <w:rsid w:val="0030036C"/>
    <w:rsid w:val="003021CF"/>
    <w:rsid w:val="0030248E"/>
    <w:rsid w:val="00305665"/>
    <w:rsid w:val="0031629A"/>
    <w:rsid w:val="00317011"/>
    <w:rsid w:val="00317C48"/>
    <w:rsid w:val="00321743"/>
    <w:rsid w:val="00323B62"/>
    <w:rsid w:val="00323BEC"/>
    <w:rsid w:val="00324E23"/>
    <w:rsid w:val="00326306"/>
    <w:rsid w:val="00326811"/>
    <w:rsid w:val="003273E7"/>
    <w:rsid w:val="003277F7"/>
    <w:rsid w:val="00331538"/>
    <w:rsid w:val="003332AD"/>
    <w:rsid w:val="0033476D"/>
    <w:rsid w:val="003353BC"/>
    <w:rsid w:val="003355EC"/>
    <w:rsid w:val="00340112"/>
    <w:rsid w:val="00340643"/>
    <w:rsid w:val="0034133C"/>
    <w:rsid w:val="00342510"/>
    <w:rsid w:val="00342BAD"/>
    <w:rsid w:val="00343AB4"/>
    <w:rsid w:val="00343CB1"/>
    <w:rsid w:val="0034401C"/>
    <w:rsid w:val="0034453E"/>
    <w:rsid w:val="003447AC"/>
    <w:rsid w:val="00346F07"/>
    <w:rsid w:val="00347CE6"/>
    <w:rsid w:val="00350894"/>
    <w:rsid w:val="00350D82"/>
    <w:rsid w:val="0035258F"/>
    <w:rsid w:val="00353567"/>
    <w:rsid w:val="00353B42"/>
    <w:rsid w:val="003549DA"/>
    <w:rsid w:val="00354E26"/>
    <w:rsid w:val="003564E2"/>
    <w:rsid w:val="00356539"/>
    <w:rsid w:val="00356707"/>
    <w:rsid w:val="00356BC2"/>
    <w:rsid w:val="00356E28"/>
    <w:rsid w:val="00357024"/>
    <w:rsid w:val="00360A52"/>
    <w:rsid w:val="00362F11"/>
    <w:rsid w:val="0036359E"/>
    <w:rsid w:val="003654C7"/>
    <w:rsid w:val="00365678"/>
    <w:rsid w:val="0036574C"/>
    <w:rsid w:val="00365D9E"/>
    <w:rsid w:val="00367B49"/>
    <w:rsid w:val="00367BCB"/>
    <w:rsid w:val="00371228"/>
    <w:rsid w:val="0037225A"/>
    <w:rsid w:val="00372308"/>
    <w:rsid w:val="003726E2"/>
    <w:rsid w:val="00375E26"/>
    <w:rsid w:val="003765E9"/>
    <w:rsid w:val="00376DF7"/>
    <w:rsid w:val="0037710B"/>
    <w:rsid w:val="00377DCB"/>
    <w:rsid w:val="0038010C"/>
    <w:rsid w:val="00381131"/>
    <w:rsid w:val="003818E6"/>
    <w:rsid w:val="00382BFF"/>
    <w:rsid w:val="003834CF"/>
    <w:rsid w:val="00385099"/>
    <w:rsid w:val="00385A1B"/>
    <w:rsid w:val="00387953"/>
    <w:rsid w:val="00387D02"/>
    <w:rsid w:val="00391F76"/>
    <w:rsid w:val="003927D1"/>
    <w:rsid w:val="00394076"/>
    <w:rsid w:val="003945F4"/>
    <w:rsid w:val="003963F6"/>
    <w:rsid w:val="003978EA"/>
    <w:rsid w:val="003A00AE"/>
    <w:rsid w:val="003A1118"/>
    <w:rsid w:val="003A27AF"/>
    <w:rsid w:val="003A5074"/>
    <w:rsid w:val="003A5313"/>
    <w:rsid w:val="003A611E"/>
    <w:rsid w:val="003A6607"/>
    <w:rsid w:val="003A6648"/>
    <w:rsid w:val="003B34CC"/>
    <w:rsid w:val="003B4A6A"/>
    <w:rsid w:val="003B6624"/>
    <w:rsid w:val="003B67D4"/>
    <w:rsid w:val="003B75CE"/>
    <w:rsid w:val="003B7E55"/>
    <w:rsid w:val="003C0C23"/>
    <w:rsid w:val="003C2182"/>
    <w:rsid w:val="003C28DA"/>
    <w:rsid w:val="003C3AF3"/>
    <w:rsid w:val="003C524C"/>
    <w:rsid w:val="003C55C2"/>
    <w:rsid w:val="003C6A4F"/>
    <w:rsid w:val="003C74C6"/>
    <w:rsid w:val="003D17B0"/>
    <w:rsid w:val="003D1C46"/>
    <w:rsid w:val="003D5E0C"/>
    <w:rsid w:val="003D621B"/>
    <w:rsid w:val="003D6F05"/>
    <w:rsid w:val="003E06EA"/>
    <w:rsid w:val="003E29BC"/>
    <w:rsid w:val="003E5460"/>
    <w:rsid w:val="003E58B0"/>
    <w:rsid w:val="003E68FB"/>
    <w:rsid w:val="003E690A"/>
    <w:rsid w:val="003E70A9"/>
    <w:rsid w:val="003E76B6"/>
    <w:rsid w:val="003F0812"/>
    <w:rsid w:val="003F085F"/>
    <w:rsid w:val="003F0EB8"/>
    <w:rsid w:val="003F10C2"/>
    <w:rsid w:val="003F26A9"/>
    <w:rsid w:val="003F3874"/>
    <w:rsid w:val="003F5301"/>
    <w:rsid w:val="003F63A4"/>
    <w:rsid w:val="003F6A8B"/>
    <w:rsid w:val="003F7FAA"/>
    <w:rsid w:val="00401CC2"/>
    <w:rsid w:val="0040263F"/>
    <w:rsid w:val="00402DDC"/>
    <w:rsid w:val="00403B24"/>
    <w:rsid w:val="004042ED"/>
    <w:rsid w:val="00404F9A"/>
    <w:rsid w:val="00405E4F"/>
    <w:rsid w:val="00405E6F"/>
    <w:rsid w:val="004079A3"/>
    <w:rsid w:val="00411FF2"/>
    <w:rsid w:val="00412B84"/>
    <w:rsid w:val="00412C2A"/>
    <w:rsid w:val="00412E02"/>
    <w:rsid w:val="00413B53"/>
    <w:rsid w:val="00413E57"/>
    <w:rsid w:val="004155DA"/>
    <w:rsid w:val="00415625"/>
    <w:rsid w:val="00416C82"/>
    <w:rsid w:val="00417FC2"/>
    <w:rsid w:val="00420CE3"/>
    <w:rsid w:val="004213A7"/>
    <w:rsid w:val="00422218"/>
    <w:rsid w:val="00422404"/>
    <w:rsid w:val="00422526"/>
    <w:rsid w:val="00422BFE"/>
    <w:rsid w:val="004251FC"/>
    <w:rsid w:val="00426DBD"/>
    <w:rsid w:val="004275F3"/>
    <w:rsid w:val="00427FE5"/>
    <w:rsid w:val="00430E41"/>
    <w:rsid w:val="004315D0"/>
    <w:rsid w:val="00431F2B"/>
    <w:rsid w:val="004328BE"/>
    <w:rsid w:val="00432E42"/>
    <w:rsid w:val="004348F5"/>
    <w:rsid w:val="004353F6"/>
    <w:rsid w:val="00441449"/>
    <w:rsid w:val="004416EF"/>
    <w:rsid w:val="004426A6"/>
    <w:rsid w:val="0044365E"/>
    <w:rsid w:val="00443B8C"/>
    <w:rsid w:val="00443ED4"/>
    <w:rsid w:val="0044425E"/>
    <w:rsid w:val="0044484F"/>
    <w:rsid w:val="00444A8C"/>
    <w:rsid w:val="00445E90"/>
    <w:rsid w:val="004464C6"/>
    <w:rsid w:val="00446B7D"/>
    <w:rsid w:val="00446F0C"/>
    <w:rsid w:val="004472D0"/>
    <w:rsid w:val="00447A8B"/>
    <w:rsid w:val="00447FEF"/>
    <w:rsid w:val="004511B9"/>
    <w:rsid w:val="0045147C"/>
    <w:rsid w:val="00451F94"/>
    <w:rsid w:val="0045238F"/>
    <w:rsid w:val="00452A8A"/>
    <w:rsid w:val="0045481D"/>
    <w:rsid w:val="00455456"/>
    <w:rsid w:val="00455E69"/>
    <w:rsid w:val="00457380"/>
    <w:rsid w:val="00457514"/>
    <w:rsid w:val="00457CA8"/>
    <w:rsid w:val="004628E2"/>
    <w:rsid w:val="00462F04"/>
    <w:rsid w:val="00462F68"/>
    <w:rsid w:val="00463A5E"/>
    <w:rsid w:val="00463B60"/>
    <w:rsid w:val="004648FA"/>
    <w:rsid w:val="00464DF2"/>
    <w:rsid w:val="00466CF8"/>
    <w:rsid w:val="004675B3"/>
    <w:rsid w:val="0046798B"/>
    <w:rsid w:val="004721CA"/>
    <w:rsid w:val="004726ED"/>
    <w:rsid w:val="00472DD6"/>
    <w:rsid w:val="004733F3"/>
    <w:rsid w:val="00473557"/>
    <w:rsid w:val="00473D42"/>
    <w:rsid w:val="00473EDF"/>
    <w:rsid w:val="00476257"/>
    <w:rsid w:val="004767A3"/>
    <w:rsid w:val="00477C36"/>
    <w:rsid w:val="00480620"/>
    <w:rsid w:val="004806EB"/>
    <w:rsid w:val="0048155F"/>
    <w:rsid w:val="0048184A"/>
    <w:rsid w:val="0048206C"/>
    <w:rsid w:val="00482135"/>
    <w:rsid w:val="00483559"/>
    <w:rsid w:val="00483B69"/>
    <w:rsid w:val="00483B8A"/>
    <w:rsid w:val="00483E33"/>
    <w:rsid w:val="00484661"/>
    <w:rsid w:val="00485249"/>
    <w:rsid w:val="0048576A"/>
    <w:rsid w:val="004864B9"/>
    <w:rsid w:val="00486774"/>
    <w:rsid w:val="00486853"/>
    <w:rsid w:val="00487850"/>
    <w:rsid w:val="00491526"/>
    <w:rsid w:val="004916B1"/>
    <w:rsid w:val="00491A52"/>
    <w:rsid w:val="00491D98"/>
    <w:rsid w:val="00492A3B"/>
    <w:rsid w:val="00494A37"/>
    <w:rsid w:val="00494C41"/>
    <w:rsid w:val="00497922"/>
    <w:rsid w:val="004A231D"/>
    <w:rsid w:val="004A297F"/>
    <w:rsid w:val="004A2B20"/>
    <w:rsid w:val="004A34E5"/>
    <w:rsid w:val="004A69B1"/>
    <w:rsid w:val="004A6BF0"/>
    <w:rsid w:val="004A6CBD"/>
    <w:rsid w:val="004A6D8C"/>
    <w:rsid w:val="004A71D1"/>
    <w:rsid w:val="004A7ECA"/>
    <w:rsid w:val="004B1343"/>
    <w:rsid w:val="004B1BE8"/>
    <w:rsid w:val="004B2B1D"/>
    <w:rsid w:val="004B3C07"/>
    <w:rsid w:val="004B42A7"/>
    <w:rsid w:val="004B7693"/>
    <w:rsid w:val="004B78CC"/>
    <w:rsid w:val="004B7E70"/>
    <w:rsid w:val="004B7F15"/>
    <w:rsid w:val="004C0B19"/>
    <w:rsid w:val="004C14D5"/>
    <w:rsid w:val="004C1683"/>
    <w:rsid w:val="004C2C9C"/>
    <w:rsid w:val="004C3492"/>
    <w:rsid w:val="004C3AD7"/>
    <w:rsid w:val="004C3B03"/>
    <w:rsid w:val="004C428A"/>
    <w:rsid w:val="004C45BC"/>
    <w:rsid w:val="004C510E"/>
    <w:rsid w:val="004C67C6"/>
    <w:rsid w:val="004C6AED"/>
    <w:rsid w:val="004C7441"/>
    <w:rsid w:val="004C7CFD"/>
    <w:rsid w:val="004D09C5"/>
    <w:rsid w:val="004D1335"/>
    <w:rsid w:val="004D1650"/>
    <w:rsid w:val="004D21A1"/>
    <w:rsid w:val="004D2261"/>
    <w:rsid w:val="004D349E"/>
    <w:rsid w:val="004D493B"/>
    <w:rsid w:val="004E022C"/>
    <w:rsid w:val="004E13EC"/>
    <w:rsid w:val="004E1FAC"/>
    <w:rsid w:val="004E3944"/>
    <w:rsid w:val="004E3A05"/>
    <w:rsid w:val="004E4030"/>
    <w:rsid w:val="004E4966"/>
    <w:rsid w:val="004E4BC6"/>
    <w:rsid w:val="004E4EEB"/>
    <w:rsid w:val="004E5284"/>
    <w:rsid w:val="004E5BE3"/>
    <w:rsid w:val="004E5EBC"/>
    <w:rsid w:val="004E64E7"/>
    <w:rsid w:val="004E6872"/>
    <w:rsid w:val="004E6A7E"/>
    <w:rsid w:val="004E6B4E"/>
    <w:rsid w:val="004E6FE1"/>
    <w:rsid w:val="004E7DD0"/>
    <w:rsid w:val="004F0726"/>
    <w:rsid w:val="004F2F0C"/>
    <w:rsid w:val="004F323A"/>
    <w:rsid w:val="004F32B2"/>
    <w:rsid w:val="004F4C1E"/>
    <w:rsid w:val="004F5697"/>
    <w:rsid w:val="004F6906"/>
    <w:rsid w:val="004F6AF1"/>
    <w:rsid w:val="004F6C4D"/>
    <w:rsid w:val="00502DDF"/>
    <w:rsid w:val="00503050"/>
    <w:rsid w:val="0050341B"/>
    <w:rsid w:val="005036D1"/>
    <w:rsid w:val="00503CE2"/>
    <w:rsid w:val="00505170"/>
    <w:rsid w:val="00505761"/>
    <w:rsid w:val="00506A8D"/>
    <w:rsid w:val="005070AD"/>
    <w:rsid w:val="0050745A"/>
    <w:rsid w:val="005109B1"/>
    <w:rsid w:val="00512258"/>
    <w:rsid w:val="005130DC"/>
    <w:rsid w:val="00513426"/>
    <w:rsid w:val="00516055"/>
    <w:rsid w:val="00516CD1"/>
    <w:rsid w:val="00520229"/>
    <w:rsid w:val="005203A5"/>
    <w:rsid w:val="0052122C"/>
    <w:rsid w:val="005221A2"/>
    <w:rsid w:val="005234F8"/>
    <w:rsid w:val="00523708"/>
    <w:rsid w:val="00524278"/>
    <w:rsid w:val="005246E1"/>
    <w:rsid w:val="005248F2"/>
    <w:rsid w:val="00525045"/>
    <w:rsid w:val="00525FA8"/>
    <w:rsid w:val="00527016"/>
    <w:rsid w:val="005278EF"/>
    <w:rsid w:val="00527AC3"/>
    <w:rsid w:val="005308AB"/>
    <w:rsid w:val="00531B70"/>
    <w:rsid w:val="0053265B"/>
    <w:rsid w:val="00532A56"/>
    <w:rsid w:val="00532EBB"/>
    <w:rsid w:val="005331B3"/>
    <w:rsid w:val="00534B98"/>
    <w:rsid w:val="00534F3E"/>
    <w:rsid w:val="00535409"/>
    <w:rsid w:val="005372BA"/>
    <w:rsid w:val="00537453"/>
    <w:rsid w:val="00540283"/>
    <w:rsid w:val="005405FD"/>
    <w:rsid w:val="005408F5"/>
    <w:rsid w:val="005412BB"/>
    <w:rsid w:val="00543270"/>
    <w:rsid w:val="005439C3"/>
    <w:rsid w:val="00543F49"/>
    <w:rsid w:val="005440D0"/>
    <w:rsid w:val="00546227"/>
    <w:rsid w:val="00546EFB"/>
    <w:rsid w:val="0055030C"/>
    <w:rsid w:val="005505F3"/>
    <w:rsid w:val="00550A1F"/>
    <w:rsid w:val="00550BD1"/>
    <w:rsid w:val="00551E46"/>
    <w:rsid w:val="005521A2"/>
    <w:rsid w:val="005541F7"/>
    <w:rsid w:val="0055443B"/>
    <w:rsid w:val="005549F4"/>
    <w:rsid w:val="00554F6B"/>
    <w:rsid w:val="00555402"/>
    <w:rsid w:val="00556102"/>
    <w:rsid w:val="00561330"/>
    <w:rsid w:val="00561436"/>
    <w:rsid w:val="005630BA"/>
    <w:rsid w:val="005658A0"/>
    <w:rsid w:val="00565AFC"/>
    <w:rsid w:val="005660CB"/>
    <w:rsid w:val="005666C4"/>
    <w:rsid w:val="00566C59"/>
    <w:rsid w:val="005671EF"/>
    <w:rsid w:val="00571557"/>
    <w:rsid w:val="0057168C"/>
    <w:rsid w:val="00571756"/>
    <w:rsid w:val="00572090"/>
    <w:rsid w:val="00573487"/>
    <w:rsid w:val="00573A14"/>
    <w:rsid w:val="00574DFC"/>
    <w:rsid w:val="00577BA3"/>
    <w:rsid w:val="00577DDB"/>
    <w:rsid w:val="00577EED"/>
    <w:rsid w:val="0058029A"/>
    <w:rsid w:val="0058049B"/>
    <w:rsid w:val="005812D1"/>
    <w:rsid w:val="0058294E"/>
    <w:rsid w:val="005831CA"/>
    <w:rsid w:val="005874F0"/>
    <w:rsid w:val="00590593"/>
    <w:rsid w:val="00590A4D"/>
    <w:rsid w:val="0059123A"/>
    <w:rsid w:val="0059194E"/>
    <w:rsid w:val="00592DF3"/>
    <w:rsid w:val="00593075"/>
    <w:rsid w:val="00595961"/>
    <w:rsid w:val="005A22F0"/>
    <w:rsid w:val="005A300F"/>
    <w:rsid w:val="005A31E7"/>
    <w:rsid w:val="005A31EB"/>
    <w:rsid w:val="005A46E5"/>
    <w:rsid w:val="005A474D"/>
    <w:rsid w:val="005A6B13"/>
    <w:rsid w:val="005A7338"/>
    <w:rsid w:val="005A7B2E"/>
    <w:rsid w:val="005B1E1C"/>
    <w:rsid w:val="005B2103"/>
    <w:rsid w:val="005B3730"/>
    <w:rsid w:val="005B5BCD"/>
    <w:rsid w:val="005B6A18"/>
    <w:rsid w:val="005B7219"/>
    <w:rsid w:val="005B73B5"/>
    <w:rsid w:val="005B7EAE"/>
    <w:rsid w:val="005C06BD"/>
    <w:rsid w:val="005C1380"/>
    <w:rsid w:val="005C28BD"/>
    <w:rsid w:val="005C3FF8"/>
    <w:rsid w:val="005C4131"/>
    <w:rsid w:val="005C4446"/>
    <w:rsid w:val="005C45E0"/>
    <w:rsid w:val="005C6D53"/>
    <w:rsid w:val="005C7AEA"/>
    <w:rsid w:val="005D060B"/>
    <w:rsid w:val="005D1CE3"/>
    <w:rsid w:val="005D211E"/>
    <w:rsid w:val="005D30C8"/>
    <w:rsid w:val="005D30D7"/>
    <w:rsid w:val="005D3790"/>
    <w:rsid w:val="005D3CDD"/>
    <w:rsid w:val="005D4297"/>
    <w:rsid w:val="005D48EF"/>
    <w:rsid w:val="005D551E"/>
    <w:rsid w:val="005D56FE"/>
    <w:rsid w:val="005D5CDD"/>
    <w:rsid w:val="005D7711"/>
    <w:rsid w:val="005E0793"/>
    <w:rsid w:val="005E0C45"/>
    <w:rsid w:val="005E27A2"/>
    <w:rsid w:val="005E28DF"/>
    <w:rsid w:val="005E30EB"/>
    <w:rsid w:val="005E3956"/>
    <w:rsid w:val="005E45A5"/>
    <w:rsid w:val="005E473E"/>
    <w:rsid w:val="005E5F97"/>
    <w:rsid w:val="005E6277"/>
    <w:rsid w:val="005E63DC"/>
    <w:rsid w:val="005E667B"/>
    <w:rsid w:val="005E6DE6"/>
    <w:rsid w:val="005E6F37"/>
    <w:rsid w:val="005F08DE"/>
    <w:rsid w:val="005F0A88"/>
    <w:rsid w:val="005F1376"/>
    <w:rsid w:val="005F2350"/>
    <w:rsid w:val="005F6A37"/>
    <w:rsid w:val="005F7B13"/>
    <w:rsid w:val="005F7C14"/>
    <w:rsid w:val="006000CB"/>
    <w:rsid w:val="00600F79"/>
    <w:rsid w:val="0060130E"/>
    <w:rsid w:val="006021C0"/>
    <w:rsid w:val="00602332"/>
    <w:rsid w:val="00602417"/>
    <w:rsid w:val="0060263E"/>
    <w:rsid w:val="00602EF9"/>
    <w:rsid w:val="006066C5"/>
    <w:rsid w:val="00606751"/>
    <w:rsid w:val="0061548F"/>
    <w:rsid w:val="00615C01"/>
    <w:rsid w:val="0062064C"/>
    <w:rsid w:val="00620A1B"/>
    <w:rsid w:val="00620E82"/>
    <w:rsid w:val="00621073"/>
    <w:rsid w:val="00631500"/>
    <w:rsid w:val="00632975"/>
    <w:rsid w:val="0063451B"/>
    <w:rsid w:val="006362F6"/>
    <w:rsid w:val="00636B9D"/>
    <w:rsid w:val="00637FD2"/>
    <w:rsid w:val="00640653"/>
    <w:rsid w:val="00640F86"/>
    <w:rsid w:val="006415C3"/>
    <w:rsid w:val="00643084"/>
    <w:rsid w:val="00643269"/>
    <w:rsid w:val="00644681"/>
    <w:rsid w:val="00644A51"/>
    <w:rsid w:val="0064726F"/>
    <w:rsid w:val="00650368"/>
    <w:rsid w:val="00651155"/>
    <w:rsid w:val="00652555"/>
    <w:rsid w:val="00652739"/>
    <w:rsid w:val="006545F0"/>
    <w:rsid w:val="0065463C"/>
    <w:rsid w:val="00654A80"/>
    <w:rsid w:val="00654FD6"/>
    <w:rsid w:val="0065597B"/>
    <w:rsid w:val="006561FC"/>
    <w:rsid w:val="00656482"/>
    <w:rsid w:val="00657E58"/>
    <w:rsid w:val="00660154"/>
    <w:rsid w:val="006606DC"/>
    <w:rsid w:val="0066156D"/>
    <w:rsid w:val="00666366"/>
    <w:rsid w:val="00667086"/>
    <w:rsid w:val="00670240"/>
    <w:rsid w:val="00671514"/>
    <w:rsid w:val="00671868"/>
    <w:rsid w:val="00672670"/>
    <w:rsid w:val="00672997"/>
    <w:rsid w:val="00672A97"/>
    <w:rsid w:val="006741E4"/>
    <w:rsid w:val="0067733B"/>
    <w:rsid w:val="00677A74"/>
    <w:rsid w:val="0068139C"/>
    <w:rsid w:val="00681AD6"/>
    <w:rsid w:val="00682680"/>
    <w:rsid w:val="00683D33"/>
    <w:rsid w:val="00684467"/>
    <w:rsid w:val="006847F7"/>
    <w:rsid w:val="00684F72"/>
    <w:rsid w:val="0068636D"/>
    <w:rsid w:val="006869EF"/>
    <w:rsid w:val="00686D03"/>
    <w:rsid w:val="00690E86"/>
    <w:rsid w:val="006910B8"/>
    <w:rsid w:val="00691E88"/>
    <w:rsid w:val="00692CF0"/>
    <w:rsid w:val="006949F0"/>
    <w:rsid w:val="00694A19"/>
    <w:rsid w:val="00695398"/>
    <w:rsid w:val="006956E0"/>
    <w:rsid w:val="0069661E"/>
    <w:rsid w:val="006A0AE6"/>
    <w:rsid w:val="006A0B29"/>
    <w:rsid w:val="006A1AFE"/>
    <w:rsid w:val="006A1EC6"/>
    <w:rsid w:val="006A22D4"/>
    <w:rsid w:val="006A3024"/>
    <w:rsid w:val="006A404E"/>
    <w:rsid w:val="006A6C35"/>
    <w:rsid w:val="006A7D6C"/>
    <w:rsid w:val="006B0569"/>
    <w:rsid w:val="006B0804"/>
    <w:rsid w:val="006B0E0D"/>
    <w:rsid w:val="006B1555"/>
    <w:rsid w:val="006B1927"/>
    <w:rsid w:val="006B1F99"/>
    <w:rsid w:val="006B2677"/>
    <w:rsid w:val="006B2C09"/>
    <w:rsid w:val="006B3551"/>
    <w:rsid w:val="006B385C"/>
    <w:rsid w:val="006B3F75"/>
    <w:rsid w:val="006B504D"/>
    <w:rsid w:val="006B60BA"/>
    <w:rsid w:val="006B6629"/>
    <w:rsid w:val="006B76ED"/>
    <w:rsid w:val="006B7CBC"/>
    <w:rsid w:val="006C041B"/>
    <w:rsid w:val="006C125C"/>
    <w:rsid w:val="006C2A3F"/>
    <w:rsid w:val="006C3CC5"/>
    <w:rsid w:val="006C3FE9"/>
    <w:rsid w:val="006C457D"/>
    <w:rsid w:val="006C5D99"/>
    <w:rsid w:val="006C60D6"/>
    <w:rsid w:val="006C6102"/>
    <w:rsid w:val="006C7A96"/>
    <w:rsid w:val="006C7B16"/>
    <w:rsid w:val="006D031C"/>
    <w:rsid w:val="006D132B"/>
    <w:rsid w:val="006D228C"/>
    <w:rsid w:val="006D293E"/>
    <w:rsid w:val="006D2C2E"/>
    <w:rsid w:val="006D35A6"/>
    <w:rsid w:val="006D37ED"/>
    <w:rsid w:val="006D49F4"/>
    <w:rsid w:val="006D4EDA"/>
    <w:rsid w:val="006D5EDF"/>
    <w:rsid w:val="006D60D1"/>
    <w:rsid w:val="006D6946"/>
    <w:rsid w:val="006E05B2"/>
    <w:rsid w:val="006E09A6"/>
    <w:rsid w:val="006E10A9"/>
    <w:rsid w:val="006E1702"/>
    <w:rsid w:val="006E1799"/>
    <w:rsid w:val="006E3795"/>
    <w:rsid w:val="006E659E"/>
    <w:rsid w:val="006E7E8C"/>
    <w:rsid w:val="006F0375"/>
    <w:rsid w:val="006F098F"/>
    <w:rsid w:val="006F0A96"/>
    <w:rsid w:val="006F15F0"/>
    <w:rsid w:val="006F2C78"/>
    <w:rsid w:val="006F63C4"/>
    <w:rsid w:val="006F730E"/>
    <w:rsid w:val="006F7BCA"/>
    <w:rsid w:val="0070023F"/>
    <w:rsid w:val="00701120"/>
    <w:rsid w:val="0070148B"/>
    <w:rsid w:val="00702CE7"/>
    <w:rsid w:val="0070481D"/>
    <w:rsid w:val="00705962"/>
    <w:rsid w:val="00705C6B"/>
    <w:rsid w:val="00706C14"/>
    <w:rsid w:val="00710593"/>
    <w:rsid w:val="00710632"/>
    <w:rsid w:val="007116AB"/>
    <w:rsid w:val="00711999"/>
    <w:rsid w:val="00712413"/>
    <w:rsid w:val="00712ABD"/>
    <w:rsid w:val="00712B16"/>
    <w:rsid w:val="007134EC"/>
    <w:rsid w:val="00713FD1"/>
    <w:rsid w:val="0071426A"/>
    <w:rsid w:val="007153A0"/>
    <w:rsid w:val="00715EC0"/>
    <w:rsid w:val="00716334"/>
    <w:rsid w:val="00717849"/>
    <w:rsid w:val="00720B0E"/>
    <w:rsid w:val="00723FFC"/>
    <w:rsid w:val="00724015"/>
    <w:rsid w:val="007245A4"/>
    <w:rsid w:val="007247B1"/>
    <w:rsid w:val="00724EDF"/>
    <w:rsid w:val="0072529C"/>
    <w:rsid w:val="00725EA7"/>
    <w:rsid w:val="0072629E"/>
    <w:rsid w:val="00727191"/>
    <w:rsid w:val="0072730C"/>
    <w:rsid w:val="00727912"/>
    <w:rsid w:val="00727F52"/>
    <w:rsid w:val="007308EA"/>
    <w:rsid w:val="00731CA3"/>
    <w:rsid w:val="00731EFB"/>
    <w:rsid w:val="00732C40"/>
    <w:rsid w:val="00734C2B"/>
    <w:rsid w:val="00735328"/>
    <w:rsid w:val="007359A5"/>
    <w:rsid w:val="00735AA4"/>
    <w:rsid w:val="007378D0"/>
    <w:rsid w:val="0074093F"/>
    <w:rsid w:val="00740C5F"/>
    <w:rsid w:val="00741FCB"/>
    <w:rsid w:val="00743CD4"/>
    <w:rsid w:val="00745A13"/>
    <w:rsid w:val="00745B94"/>
    <w:rsid w:val="00745FE1"/>
    <w:rsid w:val="007464DA"/>
    <w:rsid w:val="0074702E"/>
    <w:rsid w:val="00751C6B"/>
    <w:rsid w:val="00751EA8"/>
    <w:rsid w:val="007522AC"/>
    <w:rsid w:val="00752379"/>
    <w:rsid w:val="00752747"/>
    <w:rsid w:val="007533BB"/>
    <w:rsid w:val="00754084"/>
    <w:rsid w:val="0075428B"/>
    <w:rsid w:val="007548DB"/>
    <w:rsid w:val="0075625B"/>
    <w:rsid w:val="00757067"/>
    <w:rsid w:val="007571C4"/>
    <w:rsid w:val="00757DD9"/>
    <w:rsid w:val="00761850"/>
    <w:rsid w:val="00764AC9"/>
    <w:rsid w:val="00765351"/>
    <w:rsid w:val="00765C6A"/>
    <w:rsid w:val="007665D5"/>
    <w:rsid w:val="00770242"/>
    <w:rsid w:val="007706BA"/>
    <w:rsid w:val="00771937"/>
    <w:rsid w:val="007753A6"/>
    <w:rsid w:val="00777707"/>
    <w:rsid w:val="0078052F"/>
    <w:rsid w:val="00781424"/>
    <w:rsid w:val="00781E2A"/>
    <w:rsid w:val="00783945"/>
    <w:rsid w:val="00783D55"/>
    <w:rsid w:val="0078416E"/>
    <w:rsid w:val="00785082"/>
    <w:rsid w:val="00785EF5"/>
    <w:rsid w:val="00786D85"/>
    <w:rsid w:val="0078770D"/>
    <w:rsid w:val="00791A43"/>
    <w:rsid w:val="00791B06"/>
    <w:rsid w:val="0079246D"/>
    <w:rsid w:val="00793322"/>
    <w:rsid w:val="007933D1"/>
    <w:rsid w:val="00793CBD"/>
    <w:rsid w:val="00794E81"/>
    <w:rsid w:val="00796B53"/>
    <w:rsid w:val="007A0C28"/>
    <w:rsid w:val="007A13BE"/>
    <w:rsid w:val="007A2C47"/>
    <w:rsid w:val="007A386A"/>
    <w:rsid w:val="007A5702"/>
    <w:rsid w:val="007A691B"/>
    <w:rsid w:val="007A70CB"/>
    <w:rsid w:val="007A7F44"/>
    <w:rsid w:val="007B06FC"/>
    <w:rsid w:val="007B0F91"/>
    <w:rsid w:val="007B16B8"/>
    <w:rsid w:val="007B378E"/>
    <w:rsid w:val="007B3946"/>
    <w:rsid w:val="007B3EB0"/>
    <w:rsid w:val="007B44AF"/>
    <w:rsid w:val="007B4B7E"/>
    <w:rsid w:val="007B5347"/>
    <w:rsid w:val="007C0B67"/>
    <w:rsid w:val="007C0DEC"/>
    <w:rsid w:val="007C14B1"/>
    <w:rsid w:val="007C1C1E"/>
    <w:rsid w:val="007C1D63"/>
    <w:rsid w:val="007C2B2A"/>
    <w:rsid w:val="007C2EB8"/>
    <w:rsid w:val="007C2FD3"/>
    <w:rsid w:val="007C301D"/>
    <w:rsid w:val="007C3069"/>
    <w:rsid w:val="007C512B"/>
    <w:rsid w:val="007C5436"/>
    <w:rsid w:val="007C5F2B"/>
    <w:rsid w:val="007C6773"/>
    <w:rsid w:val="007D268D"/>
    <w:rsid w:val="007D2E3E"/>
    <w:rsid w:val="007D3470"/>
    <w:rsid w:val="007D3EBD"/>
    <w:rsid w:val="007D3F68"/>
    <w:rsid w:val="007D5400"/>
    <w:rsid w:val="007D5BBD"/>
    <w:rsid w:val="007D5D8F"/>
    <w:rsid w:val="007D6976"/>
    <w:rsid w:val="007D6ED1"/>
    <w:rsid w:val="007D7839"/>
    <w:rsid w:val="007E1778"/>
    <w:rsid w:val="007E2D38"/>
    <w:rsid w:val="007E2FBB"/>
    <w:rsid w:val="007E3FD1"/>
    <w:rsid w:val="007E43D7"/>
    <w:rsid w:val="007E538D"/>
    <w:rsid w:val="007E54FE"/>
    <w:rsid w:val="007E6380"/>
    <w:rsid w:val="007E68CC"/>
    <w:rsid w:val="007E7A9E"/>
    <w:rsid w:val="007F067D"/>
    <w:rsid w:val="007F0760"/>
    <w:rsid w:val="007F1A15"/>
    <w:rsid w:val="007F29D9"/>
    <w:rsid w:val="007F56C9"/>
    <w:rsid w:val="007F5CD6"/>
    <w:rsid w:val="007F631D"/>
    <w:rsid w:val="007F7FC9"/>
    <w:rsid w:val="008007F3"/>
    <w:rsid w:val="008035CA"/>
    <w:rsid w:val="00803C3F"/>
    <w:rsid w:val="00805004"/>
    <w:rsid w:val="0080567D"/>
    <w:rsid w:val="00807238"/>
    <w:rsid w:val="00807D74"/>
    <w:rsid w:val="0081119E"/>
    <w:rsid w:val="00812FBF"/>
    <w:rsid w:val="0081372B"/>
    <w:rsid w:val="008148F3"/>
    <w:rsid w:val="0082039E"/>
    <w:rsid w:val="00820D20"/>
    <w:rsid w:val="00821C24"/>
    <w:rsid w:val="00822A4C"/>
    <w:rsid w:val="00822B05"/>
    <w:rsid w:val="00822C34"/>
    <w:rsid w:val="00830CC1"/>
    <w:rsid w:val="0083289E"/>
    <w:rsid w:val="00833441"/>
    <w:rsid w:val="00833E63"/>
    <w:rsid w:val="00834B02"/>
    <w:rsid w:val="00834DD8"/>
    <w:rsid w:val="00834E1A"/>
    <w:rsid w:val="00837194"/>
    <w:rsid w:val="0083780B"/>
    <w:rsid w:val="00837C92"/>
    <w:rsid w:val="008408C1"/>
    <w:rsid w:val="008416CB"/>
    <w:rsid w:val="00841C0A"/>
    <w:rsid w:val="00841EE7"/>
    <w:rsid w:val="00842406"/>
    <w:rsid w:val="00844254"/>
    <w:rsid w:val="00844727"/>
    <w:rsid w:val="0084524C"/>
    <w:rsid w:val="008471E1"/>
    <w:rsid w:val="008473E2"/>
    <w:rsid w:val="00847471"/>
    <w:rsid w:val="0084784B"/>
    <w:rsid w:val="00847E1B"/>
    <w:rsid w:val="0085083F"/>
    <w:rsid w:val="0085119A"/>
    <w:rsid w:val="008539DC"/>
    <w:rsid w:val="008540B6"/>
    <w:rsid w:val="00854D08"/>
    <w:rsid w:val="00855A8D"/>
    <w:rsid w:val="00855FEC"/>
    <w:rsid w:val="00857310"/>
    <w:rsid w:val="00857DCE"/>
    <w:rsid w:val="00860BD8"/>
    <w:rsid w:val="00860EAE"/>
    <w:rsid w:val="008611FB"/>
    <w:rsid w:val="0086137A"/>
    <w:rsid w:val="00861553"/>
    <w:rsid w:val="00861F14"/>
    <w:rsid w:val="00866311"/>
    <w:rsid w:val="00866CD5"/>
    <w:rsid w:val="00867535"/>
    <w:rsid w:val="008675F4"/>
    <w:rsid w:val="0086776E"/>
    <w:rsid w:val="00870271"/>
    <w:rsid w:val="00870483"/>
    <w:rsid w:val="00871166"/>
    <w:rsid w:val="008712F7"/>
    <w:rsid w:val="0087144F"/>
    <w:rsid w:val="00873784"/>
    <w:rsid w:val="00873A5D"/>
    <w:rsid w:val="00873BC5"/>
    <w:rsid w:val="00873FBF"/>
    <w:rsid w:val="00874A1C"/>
    <w:rsid w:val="00875407"/>
    <w:rsid w:val="00875AAB"/>
    <w:rsid w:val="00877957"/>
    <w:rsid w:val="00877F5A"/>
    <w:rsid w:val="00880C5B"/>
    <w:rsid w:val="0088229F"/>
    <w:rsid w:val="00882852"/>
    <w:rsid w:val="00882B60"/>
    <w:rsid w:val="008839BB"/>
    <w:rsid w:val="00884FFB"/>
    <w:rsid w:val="00885278"/>
    <w:rsid w:val="00885CF5"/>
    <w:rsid w:val="008867E0"/>
    <w:rsid w:val="00886E3D"/>
    <w:rsid w:val="0088760C"/>
    <w:rsid w:val="00890E42"/>
    <w:rsid w:val="00891C4D"/>
    <w:rsid w:val="008946C5"/>
    <w:rsid w:val="0089479E"/>
    <w:rsid w:val="00895CAA"/>
    <w:rsid w:val="0089691E"/>
    <w:rsid w:val="008979D4"/>
    <w:rsid w:val="00897D76"/>
    <w:rsid w:val="008A0CF3"/>
    <w:rsid w:val="008A0F29"/>
    <w:rsid w:val="008A2F3D"/>
    <w:rsid w:val="008A40EA"/>
    <w:rsid w:val="008A4B33"/>
    <w:rsid w:val="008A5E3B"/>
    <w:rsid w:val="008A6041"/>
    <w:rsid w:val="008A752D"/>
    <w:rsid w:val="008B0D08"/>
    <w:rsid w:val="008B161F"/>
    <w:rsid w:val="008B185E"/>
    <w:rsid w:val="008B1C91"/>
    <w:rsid w:val="008B3467"/>
    <w:rsid w:val="008B36D2"/>
    <w:rsid w:val="008B3944"/>
    <w:rsid w:val="008B3BDA"/>
    <w:rsid w:val="008B485D"/>
    <w:rsid w:val="008B5665"/>
    <w:rsid w:val="008B594C"/>
    <w:rsid w:val="008B5A66"/>
    <w:rsid w:val="008B63D9"/>
    <w:rsid w:val="008B6456"/>
    <w:rsid w:val="008B68D6"/>
    <w:rsid w:val="008C0902"/>
    <w:rsid w:val="008C0994"/>
    <w:rsid w:val="008C0E4D"/>
    <w:rsid w:val="008C3339"/>
    <w:rsid w:val="008C4763"/>
    <w:rsid w:val="008C55FB"/>
    <w:rsid w:val="008C6008"/>
    <w:rsid w:val="008C6D1C"/>
    <w:rsid w:val="008C79FA"/>
    <w:rsid w:val="008D6493"/>
    <w:rsid w:val="008D67F8"/>
    <w:rsid w:val="008D69D7"/>
    <w:rsid w:val="008D6D21"/>
    <w:rsid w:val="008D6DD2"/>
    <w:rsid w:val="008D70B9"/>
    <w:rsid w:val="008D7D92"/>
    <w:rsid w:val="008E1647"/>
    <w:rsid w:val="008E187F"/>
    <w:rsid w:val="008E32BE"/>
    <w:rsid w:val="008E3405"/>
    <w:rsid w:val="008E39C2"/>
    <w:rsid w:val="008E4530"/>
    <w:rsid w:val="008E4B33"/>
    <w:rsid w:val="008E5A14"/>
    <w:rsid w:val="008E6446"/>
    <w:rsid w:val="008E68B4"/>
    <w:rsid w:val="008F0080"/>
    <w:rsid w:val="008F0933"/>
    <w:rsid w:val="008F0ED3"/>
    <w:rsid w:val="008F1162"/>
    <w:rsid w:val="008F2685"/>
    <w:rsid w:val="008F3888"/>
    <w:rsid w:val="008F4096"/>
    <w:rsid w:val="008F4247"/>
    <w:rsid w:val="008F48A1"/>
    <w:rsid w:val="008F574B"/>
    <w:rsid w:val="008F7206"/>
    <w:rsid w:val="008F7FB7"/>
    <w:rsid w:val="009006D1"/>
    <w:rsid w:val="009007C5"/>
    <w:rsid w:val="0090102D"/>
    <w:rsid w:val="00901679"/>
    <w:rsid w:val="00901946"/>
    <w:rsid w:val="00903E97"/>
    <w:rsid w:val="00904968"/>
    <w:rsid w:val="00904BA4"/>
    <w:rsid w:val="0090659B"/>
    <w:rsid w:val="00906DE8"/>
    <w:rsid w:val="0091309A"/>
    <w:rsid w:val="0091417D"/>
    <w:rsid w:val="009142DC"/>
    <w:rsid w:val="00914FE7"/>
    <w:rsid w:val="00917AD5"/>
    <w:rsid w:val="00917C77"/>
    <w:rsid w:val="009203DF"/>
    <w:rsid w:val="0092067E"/>
    <w:rsid w:val="00920E67"/>
    <w:rsid w:val="00923778"/>
    <w:rsid w:val="0092443D"/>
    <w:rsid w:val="00924E8B"/>
    <w:rsid w:val="009269B1"/>
    <w:rsid w:val="0093002B"/>
    <w:rsid w:val="00932F82"/>
    <w:rsid w:val="00933137"/>
    <w:rsid w:val="009336EC"/>
    <w:rsid w:val="00933D2C"/>
    <w:rsid w:val="00934F86"/>
    <w:rsid w:val="00935421"/>
    <w:rsid w:val="00935D4E"/>
    <w:rsid w:val="00936F99"/>
    <w:rsid w:val="009409E5"/>
    <w:rsid w:val="00940D97"/>
    <w:rsid w:val="009435FE"/>
    <w:rsid w:val="00943A5E"/>
    <w:rsid w:val="00943BD7"/>
    <w:rsid w:val="00944D9A"/>
    <w:rsid w:val="00945C10"/>
    <w:rsid w:val="00945D86"/>
    <w:rsid w:val="009474B3"/>
    <w:rsid w:val="00947ECD"/>
    <w:rsid w:val="009506F9"/>
    <w:rsid w:val="00951D4B"/>
    <w:rsid w:val="00952A67"/>
    <w:rsid w:val="009539F8"/>
    <w:rsid w:val="009578F5"/>
    <w:rsid w:val="00957BB3"/>
    <w:rsid w:val="00960055"/>
    <w:rsid w:val="00960315"/>
    <w:rsid w:val="00960773"/>
    <w:rsid w:val="009610F0"/>
    <w:rsid w:val="00961122"/>
    <w:rsid w:val="009612A7"/>
    <w:rsid w:val="0096165D"/>
    <w:rsid w:val="00961BCF"/>
    <w:rsid w:val="009620A4"/>
    <w:rsid w:val="009647E8"/>
    <w:rsid w:val="00965365"/>
    <w:rsid w:val="00966C98"/>
    <w:rsid w:val="00966DE8"/>
    <w:rsid w:val="00970630"/>
    <w:rsid w:val="009722D5"/>
    <w:rsid w:val="00972F59"/>
    <w:rsid w:val="0097359C"/>
    <w:rsid w:val="009739F5"/>
    <w:rsid w:val="00973D42"/>
    <w:rsid w:val="00973D9E"/>
    <w:rsid w:val="009742B1"/>
    <w:rsid w:val="009774D3"/>
    <w:rsid w:val="009807BA"/>
    <w:rsid w:val="00980882"/>
    <w:rsid w:val="00982617"/>
    <w:rsid w:val="00983F73"/>
    <w:rsid w:val="00983FD4"/>
    <w:rsid w:val="009847AB"/>
    <w:rsid w:val="0098485A"/>
    <w:rsid w:val="00990DD4"/>
    <w:rsid w:val="00990E8C"/>
    <w:rsid w:val="00991380"/>
    <w:rsid w:val="0099172B"/>
    <w:rsid w:val="00991A77"/>
    <w:rsid w:val="00992396"/>
    <w:rsid w:val="00992E9F"/>
    <w:rsid w:val="00993BD3"/>
    <w:rsid w:val="00993F1C"/>
    <w:rsid w:val="00994C74"/>
    <w:rsid w:val="0099599C"/>
    <w:rsid w:val="00995EAF"/>
    <w:rsid w:val="00996735"/>
    <w:rsid w:val="00996992"/>
    <w:rsid w:val="00996BC1"/>
    <w:rsid w:val="00996EDE"/>
    <w:rsid w:val="00997064"/>
    <w:rsid w:val="00997265"/>
    <w:rsid w:val="009A10CE"/>
    <w:rsid w:val="009A1646"/>
    <w:rsid w:val="009A2A88"/>
    <w:rsid w:val="009A43D1"/>
    <w:rsid w:val="009A4845"/>
    <w:rsid w:val="009A4D5C"/>
    <w:rsid w:val="009A75C8"/>
    <w:rsid w:val="009B02DC"/>
    <w:rsid w:val="009B0DB5"/>
    <w:rsid w:val="009B1E05"/>
    <w:rsid w:val="009B2FD7"/>
    <w:rsid w:val="009B3A44"/>
    <w:rsid w:val="009B53C1"/>
    <w:rsid w:val="009B699F"/>
    <w:rsid w:val="009B6E7C"/>
    <w:rsid w:val="009B7A53"/>
    <w:rsid w:val="009C1644"/>
    <w:rsid w:val="009C1983"/>
    <w:rsid w:val="009C3F39"/>
    <w:rsid w:val="009C5336"/>
    <w:rsid w:val="009C5625"/>
    <w:rsid w:val="009C5A70"/>
    <w:rsid w:val="009C6FC2"/>
    <w:rsid w:val="009D00C2"/>
    <w:rsid w:val="009D0992"/>
    <w:rsid w:val="009D0AEA"/>
    <w:rsid w:val="009D0C52"/>
    <w:rsid w:val="009D0F39"/>
    <w:rsid w:val="009D2716"/>
    <w:rsid w:val="009D424E"/>
    <w:rsid w:val="009D44F2"/>
    <w:rsid w:val="009D7E09"/>
    <w:rsid w:val="009D7EDE"/>
    <w:rsid w:val="009E017B"/>
    <w:rsid w:val="009E1800"/>
    <w:rsid w:val="009E2692"/>
    <w:rsid w:val="009E2716"/>
    <w:rsid w:val="009E31C9"/>
    <w:rsid w:val="009E3C15"/>
    <w:rsid w:val="009E3D95"/>
    <w:rsid w:val="009E4693"/>
    <w:rsid w:val="009E66E2"/>
    <w:rsid w:val="009E6C50"/>
    <w:rsid w:val="009F0531"/>
    <w:rsid w:val="009F0E4C"/>
    <w:rsid w:val="009F178A"/>
    <w:rsid w:val="009F2B11"/>
    <w:rsid w:val="009F3B8B"/>
    <w:rsid w:val="009F59B8"/>
    <w:rsid w:val="009F66DD"/>
    <w:rsid w:val="009F6926"/>
    <w:rsid w:val="009F6A50"/>
    <w:rsid w:val="00A00357"/>
    <w:rsid w:val="00A03DB6"/>
    <w:rsid w:val="00A06134"/>
    <w:rsid w:val="00A0669C"/>
    <w:rsid w:val="00A07827"/>
    <w:rsid w:val="00A10AB3"/>
    <w:rsid w:val="00A11F52"/>
    <w:rsid w:val="00A137BB"/>
    <w:rsid w:val="00A14DFF"/>
    <w:rsid w:val="00A14F31"/>
    <w:rsid w:val="00A14F82"/>
    <w:rsid w:val="00A15BD3"/>
    <w:rsid w:val="00A17F82"/>
    <w:rsid w:val="00A20741"/>
    <w:rsid w:val="00A22B18"/>
    <w:rsid w:val="00A25A8F"/>
    <w:rsid w:val="00A25B42"/>
    <w:rsid w:val="00A25C67"/>
    <w:rsid w:val="00A27037"/>
    <w:rsid w:val="00A271B2"/>
    <w:rsid w:val="00A27747"/>
    <w:rsid w:val="00A3040C"/>
    <w:rsid w:val="00A3187C"/>
    <w:rsid w:val="00A31A98"/>
    <w:rsid w:val="00A32979"/>
    <w:rsid w:val="00A33E7B"/>
    <w:rsid w:val="00A33FC2"/>
    <w:rsid w:val="00A34831"/>
    <w:rsid w:val="00A40482"/>
    <w:rsid w:val="00A417F3"/>
    <w:rsid w:val="00A418B5"/>
    <w:rsid w:val="00A43FB4"/>
    <w:rsid w:val="00A44A5B"/>
    <w:rsid w:val="00A451EE"/>
    <w:rsid w:val="00A5036F"/>
    <w:rsid w:val="00A50D99"/>
    <w:rsid w:val="00A53D03"/>
    <w:rsid w:val="00A54E42"/>
    <w:rsid w:val="00A5776F"/>
    <w:rsid w:val="00A57A72"/>
    <w:rsid w:val="00A57E15"/>
    <w:rsid w:val="00A60D71"/>
    <w:rsid w:val="00A611D3"/>
    <w:rsid w:val="00A61F84"/>
    <w:rsid w:val="00A63203"/>
    <w:rsid w:val="00A63B87"/>
    <w:rsid w:val="00A6412C"/>
    <w:rsid w:val="00A64D18"/>
    <w:rsid w:val="00A65237"/>
    <w:rsid w:val="00A6659C"/>
    <w:rsid w:val="00A6684C"/>
    <w:rsid w:val="00A67014"/>
    <w:rsid w:val="00A671E8"/>
    <w:rsid w:val="00A67D48"/>
    <w:rsid w:val="00A7013D"/>
    <w:rsid w:val="00A7070D"/>
    <w:rsid w:val="00A70CBD"/>
    <w:rsid w:val="00A71CDF"/>
    <w:rsid w:val="00A71EAA"/>
    <w:rsid w:val="00A74F20"/>
    <w:rsid w:val="00A7741A"/>
    <w:rsid w:val="00A77A2F"/>
    <w:rsid w:val="00A8108C"/>
    <w:rsid w:val="00A81DD1"/>
    <w:rsid w:val="00A82EEC"/>
    <w:rsid w:val="00A847C4"/>
    <w:rsid w:val="00A848F9"/>
    <w:rsid w:val="00A84FE7"/>
    <w:rsid w:val="00A85F81"/>
    <w:rsid w:val="00A866CF"/>
    <w:rsid w:val="00A86B56"/>
    <w:rsid w:val="00A87DA9"/>
    <w:rsid w:val="00A9006B"/>
    <w:rsid w:val="00A91985"/>
    <w:rsid w:val="00A93235"/>
    <w:rsid w:val="00A93321"/>
    <w:rsid w:val="00A94C1A"/>
    <w:rsid w:val="00A94CE8"/>
    <w:rsid w:val="00A958A9"/>
    <w:rsid w:val="00A9608F"/>
    <w:rsid w:val="00A96849"/>
    <w:rsid w:val="00A96A1F"/>
    <w:rsid w:val="00A97390"/>
    <w:rsid w:val="00AA0777"/>
    <w:rsid w:val="00AA1197"/>
    <w:rsid w:val="00AA1C6B"/>
    <w:rsid w:val="00AA2473"/>
    <w:rsid w:val="00AA2F62"/>
    <w:rsid w:val="00AA306D"/>
    <w:rsid w:val="00AA34AD"/>
    <w:rsid w:val="00AA3FF1"/>
    <w:rsid w:val="00AA434A"/>
    <w:rsid w:val="00AA46F9"/>
    <w:rsid w:val="00AA5403"/>
    <w:rsid w:val="00AA561C"/>
    <w:rsid w:val="00AA6F98"/>
    <w:rsid w:val="00AB011C"/>
    <w:rsid w:val="00AB0C42"/>
    <w:rsid w:val="00AB109D"/>
    <w:rsid w:val="00AB22B5"/>
    <w:rsid w:val="00AB23CD"/>
    <w:rsid w:val="00AB3BEB"/>
    <w:rsid w:val="00AB445E"/>
    <w:rsid w:val="00AB45F0"/>
    <w:rsid w:val="00AB6F02"/>
    <w:rsid w:val="00AB741D"/>
    <w:rsid w:val="00AC0508"/>
    <w:rsid w:val="00AC111F"/>
    <w:rsid w:val="00AC3742"/>
    <w:rsid w:val="00AC5696"/>
    <w:rsid w:val="00AC7107"/>
    <w:rsid w:val="00AC7481"/>
    <w:rsid w:val="00AD4C8D"/>
    <w:rsid w:val="00AD731F"/>
    <w:rsid w:val="00AE0A40"/>
    <w:rsid w:val="00AE2460"/>
    <w:rsid w:val="00AE36F2"/>
    <w:rsid w:val="00AE5CE1"/>
    <w:rsid w:val="00AE68F6"/>
    <w:rsid w:val="00AE6D8F"/>
    <w:rsid w:val="00AE6E45"/>
    <w:rsid w:val="00AE7308"/>
    <w:rsid w:val="00AE7903"/>
    <w:rsid w:val="00AE7AF9"/>
    <w:rsid w:val="00AF05A3"/>
    <w:rsid w:val="00AF470C"/>
    <w:rsid w:val="00AF472C"/>
    <w:rsid w:val="00AF6F29"/>
    <w:rsid w:val="00B00CD7"/>
    <w:rsid w:val="00B0162B"/>
    <w:rsid w:val="00B016FF"/>
    <w:rsid w:val="00B01BFB"/>
    <w:rsid w:val="00B01FF9"/>
    <w:rsid w:val="00B033F1"/>
    <w:rsid w:val="00B034C6"/>
    <w:rsid w:val="00B03929"/>
    <w:rsid w:val="00B03CC0"/>
    <w:rsid w:val="00B044BC"/>
    <w:rsid w:val="00B10F20"/>
    <w:rsid w:val="00B111FD"/>
    <w:rsid w:val="00B1204A"/>
    <w:rsid w:val="00B12C6C"/>
    <w:rsid w:val="00B13E91"/>
    <w:rsid w:val="00B1420B"/>
    <w:rsid w:val="00B1453D"/>
    <w:rsid w:val="00B15544"/>
    <w:rsid w:val="00B164ED"/>
    <w:rsid w:val="00B166F4"/>
    <w:rsid w:val="00B1694C"/>
    <w:rsid w:val="00B169A2"/>
    <w:rsid w:val="00B1740E"/>
    <w:rsid w:val="00B17E23"/>
    <w:rsid w:val="00B2026E"/>
    <w:rsid w:val="00B20B60"/>
    <w:rsid w:val="00B21471"/>
    <w:rsid w:val="00B21C5E"/>
    <w:rsid w:val="00B21E7E"/>
    <w:rsid w:val="00B22474"/>
    <w:rsid w:val="00B25C4E"/>
    <w:rsid w:val="00B26096"/>
    <w:rsid w:val="00B269BE"/>
    <w:rsid w:val="00B26C7F"/>
    <w:rsid w:val="00B26F70"/>
    <w:rsid w:val="00B306EB"/>
    <w:rsid w:val="00B3104B"/>
    <w:rsid w:val="00B3120E"/>
    <w:rsid w:val="00B338F8"/>
    <w:rsid w:val="00B33A76"/>
    <w:rsid w:val="00B3509C"/>
    <w:rsid w:val="00B354F6"/>
    <w:rsid w:val="00B40296"/>
    <w:rsid w:val="00B42D17"/>
    <w:rsid w:val="00B4300C"/>
    <w:rsid w:val="00B43FE7"/>
    <w:rsid w:val="00B50448"/>
    <w:rsid w:val="00B5156F"/>
    <w:rsid w:val="00B52B50"/>
    <w:rsid w:val="00B52FA1"/>
    <w:rsid w:val="00B567C5"/>
    <w:rsid w:val="00B56EC2"/>
    <w:rsid w:val="00B61336"/>
    <w:rsid w:val="00B61B4F"/>
    <w:rsid w:val="00B61D8C"/>
    <w:rsid w:val="00B6289C"/>
    <w:rsid w:val="00B62E3B"/>
    <w:rsid w:val="00B63474"/>
    <w:rsid w:val="00B6378A"/>
    <w:rsid w:val="00B63A8A"/>
    <w:rsid w:val="00B6436A"/>
    <w:rsid w:val="00B64F6E"/>
    <w:rsid w:val="00B67081"/>
    <w:rsid w:val="00B6737B"/>
    <w:rsid w:val="00B6770B"/>
    <w:rsid w:val="00B67E5C"/>
    <w:rsid w:val="00B70049"/>
    <w:rsid w:val="00B7023C"/>
    <w:rsid w:val="00B70B35"/>
    <w:rsid w:val="00B733E5"/>
    <w:rsid w:val="00B75C83"/>
    <w:rsid w:val="00B7717F"/>
    <w:rsid w:val="00B8081E"/>
    <w:rsid w:val="00B80DC5"/>
    <w:rsid w:val="00B84002"/>
    <w:rsid w:val="00B842A2"/>
    <w:rsid w:val="00B85493"/>
    <w:rsid w:val="00B86A12"/>
    <w:rsid w:val="00B86A51"/>
    <w:rsid w:val="00B87910"/>
    <w:rsid w:val="00B87FC8"/>
    <w:rsid w:val="00B90430"/>
    <w:rsid w:val="00B90AB1"/>
    <w:rsid w:val="00B91588"/>
    <w:rsid w:val="00B9255D"/>
    <w:rsid w:val="00B93144"/>
    <w:rsid w:val="00B96632"/>
    <w:rsid w:val="00B96A25"/>
    <w:rsid w:val="00B9733C"/>
    <w:rsid w:val="00B976E8"/>
    <w:rsid w:val="00B9774B"/>
    <w:rsid w:val="00B97769"/>
    <w:rsid w:val="00B97785"/>
    <w:rsid w:val="00BA021A"/>
    <w:rsid w:val="00BA0C54"/>
    <w:rsid w:val="00BA15A7"/>
    <w:rsid w:val="00BA2E9E"/>
    <w:rsid w:val="00BA45A2"/>
    <w:rsid w:val="00BA47A4"/>
    <w:rsid w:val="00BA4C7F"/>
    <w:rsid w:val="00BA6105"/>
    <w:rsid w:val="00BA63F5"/>
    <w:rsid w:val="00BA6DAC"/>
    <w:rsid w:val="00BA6EC4"/>
    <w:rsid w:val="00BB106D"/>
    <w:rsid w:val="00BB10C1"/>
    <w:rsid w:val="00BB143F"/>
    <w:rsid w:val="00BB1D7E"/>
    <w:rsid w:val="00BB24AC"/>
    <w:rsid w:val="00BB3D16"/>
    <w:rsid w:val="00BB4812"/>
    <w:rsid w:val="00BB4CF8"/>
    <w:rsid w:val="00BC0447"/>
    <w:rsid w:val="00BC0E62"/>
    <w:rsid w:val="00BC10AC"/>
    <w:rsid w:val="00BC1D4F"/>
    <w:rsid w:val="00BC211E"/>
    <w:rsid w:val="00BC2E65"/>
    <w:rsid w:val="00BC31E7"/>
    <w:rsid w:val="00BC32AF"/>
    <w:rsid w:val="00BC3499"/>
    <w:rsid w:val="00BC4B7F"/>
    <w:rsid w:val="00BC6FF3"/>
    <w:rsid w:val="00BD02C6"/>
    <w:rsid w:val="00BD0FCA"/>
    <w:rsid w:val="00BD10C4"/>
    <w:rsid w:val="00BD382D"/>
    <w:rsid w:val="00BD4947"/>
    <w:rsid w:val="00BD4DC6"/>
    <w:rsid w:val="00BD59A5"/>
    <w:rsid w:val="00BD6E8E"/>
    <w:rsid w:val="00BE06E7"/>
    <w:rsid w:val="00BE2222"/>
    <w:rsid w:val="00BE25DF"/>
    <w:rsid w:val="00BE3AED"/>
    <w:rsid w:val="00BE3B25"/>
    <w:rsid w:val="00BE4C09"/>
    <w:rsid w:val="00BE57DB"/>
    <w:rsid w:val="00BE6984"/>
    <w:rsid w:val="00BE7A4D"/>
    <w:rsid w:val="00BF0E6B"/>
    <w:rsid w:val="00BF11E0"/>
    <w:rsid w:val="00BF2172"/>
    <w:rsid w:val="00BF25A1"/>
    <w:rsid w:val="00BF3069"/>
    <w:rsid w:val="00BF4376"/>
    <w:rsid w:val="00BF5C9E"/>
    <w:rsid w:val="00BF661B"/>
    <w:rsid w:val="00BF6970"/>
    <w:rsid w:val="00BF7216"/>
    <w:rsid w:val="00BF7E66"/>
    <w:rsid w:val="00C015A0"/>
    <w:rsid w:val="00C030B7"/>
    <w:rsid w:val="00C03269"/>
    <w:rsid w:val="00C04605"/>
    <w:rsid w:val="00C04B66"/>
    <w:rsid w:val="00C06F6B"/>
    <w:rsid w:val="00C10977"/>
    <w:rsid w:val="00C11289"/>
    <w:rsid w:val="00C11D55"/>
    <w:rsid w:val="00C126CF"/>
    <w:rsid w:val="00C1556B"/>
    <w:rsid w:val="00C165B5"/>
    <w:rsid w:val="00C171B5"/>
    <w:rsid w:val="00C20186"/>
    <w:rsid w:val="00C202BE"/>
    <w:rsid w:val="00C205F0"/>
    <w:rsid w:val="00C2112B"/>
    <w:rsid w:val="00C21D22"/>
    <w:rsid w:val="00C22351"/>
    <w:rsid w:val="00C2285D"/>
    <w:rsid w:val="00C22C03"/>
    <w:rsid w:val="00C232E8"/>
    <w:rsid w:val="00C24787"/>
    <w:rsid w:val="00C247F1"/>
    <w:rsid w:val="00C2510B"/>
    <w:rsid w:val="00C262BD"/>
    <w:rsid w:val="00C26A4D"/>
    <w:rsid w:val="00C26A84"/>
    <w:rsid w:val="00C275EF"/>
    <w:rsid w:val="00C30437"/>
    <w:rsid w:val="00C30D78"/>
    <w:rsid w:val="00C313F2"/>
    <w:rsid w:val="00C31913"/>
    <w:rsid w:val="00C32842"/>
    <w:rsid w:val="00C337EF"/>
    <w:rsid w:val="00C36D3A"/>
    <w:rsid w:val="00C422B5"/>
    <w:rsid w:val="00C427A4"/>
    <w:rsid w:val="00C44911"/>
    <w:rsid w:val="00C44A32"/>
    <w:rsid w:val="00C44CF3"/>
    <w:rsid w:val="00C45068"/>
    <w:rsid w:val="00C45534"/>
    <w:rsid w:val="00C457C9"/>
    <w:rsid w:val="00C45E60"/>
    <w:rsid w:val="00C4719D"/>
    <w:rsid w:val="00C51EB0"/>
    <w:rsid w:val="00C52B62"/>
    <w:rsid w:val="00C53274"/>
    <w:rsid w:val="00C545A2"/>
    <w:rsid w:val="00C554DD"/>
    <w:rsid w:val="00C558C7"/>
    <w:rsid w:val="00C56B03"/>
    <w:rsid w:val="00C57BED"/>
    <w:rsid w:val="00C57DF7"/>
    <w:rsid w:val="00C61663"/>
    <w:rsid w:val="00C623D8"/>
    <w:rsid w:val="00C627BE"/>
    <w:rsid w:val="00C63C0D"/>
    <w:rsid w:val="00C654A1"/>
    <w:rsid w:val="00C66F47"/>
    <w:rsid w:val="00C66F53"/>
    <w:rsid w:val="00C67790"/>
    <w:rsid w:val="00C70378"/>
    <w:rsid w:val="00C70452"/>
    <w:rsid w:val="00C710F8"/>
    <w:rsid w:val="00C71DFF"/>
    <w:rsid w:val="00C72D95"/>
    <w:rsid w:val="00C73338"/>
    <w:rsid w:val="00C74B31"/>
    <w:rsid w:val="00C74F90"/>
    <w:rsid w:val="00C75F50"/>
    <w:rsid w:val="00C762D0"/>
    <w:rsid w:val="00C81BB6"/>
    <w:rsid w:val="00C81E0D"/>
    <w:rsid w:val="00C82800"/>
    <w:rsid w:val="00C83496"/>
    <w:rsid w:val="00C83DB3"/>
    <w:rsid w:val="00C84735"/>
    <w:rsid w:val="00C84C43"/>
    <w:rsid w:val="00C86324"/>
    <w:rsid w:val="00C91D73"/>
    <w:rsid w:val="00C921EF"/>
    <w:rsid w:val="00C92FF5"/>
    <w:rsid w:val="00C935D0"/>
    <w:rsid w:val="00C95127"/>
    <w:rsid w:val="00C952F3"/>
    <w:rsid w:val="00C95428"/>
    <w:rsid w:val="00C95D12"/>
    <w:rsid w:val="00C96045"/>
    <w:rsid w:val="00C97F2D"/>
    <w:rsid w:val="00CA0970"/>
    <w:rsid w:val="00CA3C62"/>
    <w:rsid w:val="00CA3E2F"/>
    <w:rsid w:val="00CA3F76"/>
    <w:rsid w:val="00CA436C"/>
    <w:rsid w:val="00CA5112"/>
    <w:rsid w:val="00CA6E06"/>
    <w:rsid w:val="00CA7B62"/>
    <w:rsid w:val="00CB13F6"/>
    <w:rsid w:val="00CB25A7"/>
    <w:rsid w:val="00CB39A0"/>
    <w:rsid w:val="00CB3CB1"/>
    <w:rsid w:val="00CB3FF9"/>
    <w:rsid w:val="00CB45B2"/>
    <w:rsid w:val="00CB4889"/>
    <w:rsid w:val="00CB50AD"/>
    <w:rsid w:val="00CB5B8F"/>
    <w:rsid w:val="00CB6C67"/>
    <w:rsid w:val="00CB7D17"/>
    <w:rsid w:val="00CB7D35"/>
    <w:rsid w:val="00CC0E5E"/>
    <w:rsid w:val="00CC0F42"/>
    <w:rsid w:val="00CC1C2D"/>
    <w:rsid w:val="00CC2290"/>
    <w:rsid w:val="00CC28E5"/>
    <w:rsid w:val="00CC32CA"/>
    <w:rsid w:val="00CC3303"/>
    <w:rsid w:val="00CC3584"/>
    <w:rsid w:val="00CC4442"/>
    <w:rsid w:val="00CC4FAE"/>
    <w:rsid w:val="00CC533E"/>
    <w:rsid w:val="00CC619D"/>
    <w:rsid w:val="00CC63E3"/>
    <w:rsid w:val="00CC6544"/>
    <w:rsid w:val="00CC6724"/>
    <w:rsid w:val="00CC6F01"/>
    <w:rsid w:val="00CD2342"/>
    <w:rsid w:val="00CD293A"/>
    <w:rsid w:val="00CD2DB2"/>
    <w:rsid w:val="00CD2F41"/>
    <w:rsid w:val="00CD311E"/>
    <w:rsid w:val="00CD4191"/>
    <w:rsid w:val="00CD4910"/>
    <w:rsid w:val="00CD4A1D"/>
    <w:rsid w:val="00CD591B"/>
    <w:rsid w:val="00CD656A"/>
    <w:rsid w:val="00CD65E0"/>
    <w:rsid w:val="00CD6E5C"/>
    <w:rsid w:val="00CD7D60"/>
    <w:rsid w:val="00CE18E3"/>
    <w:rsid w:val="00CE23E4"/>
    <w:rsid w:val="00CE2EE7"/>
    <w:rsid w:val="00CE49C4"/>
    <w:rsid w:val="00CE6528"/>
    <w:rsid w:val="00CE7483"/>
    <w:rsid w:val="00CE7763"/>
    <w:rsid w:val="00CF07A7"/>
    <w:rsid w:val="00CF2119"/>
    <w:rsid w:val="00CF2D65"/>
    <w:rsid w:val="00CF3409"/>
    <w:rsid w:val="00CF3CD8"/>
    <w:rsid w:val="00CF4012"/>
    <w:rsid w:val="00CF4507"/>
    <w:rsid w:val="00CF4BD1"/>
    <w:rsid w:val="00CF6ACC"/>
    <w:rsid w:val="00CF7ECD"/>
    <w:rsid w:val="00D00D10"/>
    <w:rsid w:val="00D01259"/>
    <w:rsid w:val="00D02003"/>
    <w:rsid w:val="00D030E5"/>
    <w:rsid w:val="00D03785"/>
    <w:rsid w:val="00D05487"/>
    <w:rsid w:val="00D05883"/>
    <w:rsid w:val="00D0603A"/>
    <w:rsid w:val="00D06634"/>
    <w:rsid w:val="00D07FA9"/>
    <w:rsid w:val="00D100C3"/>
    <w:rsid w:val="00D11254"/>
    <w:rsid w:val="00D11280"/>
    <w:rsid w:val="00D1277E"/>
    <w:rsid w:val="00D12D1B"/>
    <w:rsid w:val="00D12DCE"/>
    <w:rsid w:val="00D154BB"/>
    <w:rsid w:val="00D20108"/>
    <w:rsid w:val="00D204CE"/>
    <w:rsid w:val="00D20BC5"/>
    <w:rsid w:val="00D21173"/>
    <w:rsid w:val="00D221A7"/>
    <w:rsid w:val="00D22333"/>
    <w:rsid w:val="00D23CC2"/>
    <w:rsid w:val="00D24082"/>
    <w:rsid w:val="00D24E0D"/>
    <w:rsid w:val="00D2625F"/>
    <w:rsid w:val="00D26700"/>
    <w:rsid w:val="00D26A58"/>
    <w:rsid w:val="00D274E6"/>
    <w:rsid w:val="00D27E6C"/>
    <w:rsid w:val="00D27F9A"/>
    <w:rsid w:val="00D3159A"/>
    <w:rsid w:val="00D3235C"/>
    <w:rsid w:val="00D33F4E"/>
    <w:rsid w:val="00D34329"/>
    <w:rsid w:val="00D3688D"/>
    <w:rsid w:val="00D3698A"/>
    <w:rsid w:val="00D374DF"/>
    <w:rsid w:val="00D407D6"/>
    <w:rsid w:val="00D429AD"/>
    <w:rsid w:val="00D42B64"/>
    <w:rsid w:val="00D431CE"/>
    <w:rsid w:val="00D43BD8"/>
    <w:rsid w:val="00D43F46"/>
    <w:rsid w:val="00D44022"/>
    <w:rsid w:val="00D44DB0"/>
    <w:rsid w:val="00D47D69"/>
    <w:rsid w:val="00D47EE7"/>
    <w:rsid w:val="00D507EE"/>
    <w:rsid w:val="00D52C5F"/>
    <w:rsid w:val="00D52FD9"/>
    <w:rsid w:val="00D5458A"/>
    <w:rsid w:val="00D55294"/>
    <w:rsid w:val="00D55755"/>
    <w:rsid w:val="00D574C1"/>
    <w:rsid w:val="00D6120F"/>
    <w:rsid w:val="00D61388"/>
    <w:rsid w:val="00D619C9"/>
    <w:rsid w:val="00D628E5"/>
    <w:rsid w:val="00D631AA"/>
    <w:rsid w:val="00D64AB6"/>
    <w:rsid w:val="00D65A5B"/>
    <w:rsid w:val="00D66CDA"/>
    <w:rsid w:val="00D66FF3"/>
    <w:rsid w:val="00D70345"/>
    <w:rsid w:val="00D71642"/>
    <w:rsid w:val="00D72E24"/>
    <w:rsid w:val="00D73BFF"/>
    <w:rsid w:val="00D7589D"/>
    <w:rsid w:val="00D75A27"/>
    <w:rsid w:val="00D75DB0"/>
    <w:rsid w:val="00D76C14"/>
    <w:rsid w:val="00D76EFF"/>
    <w:rsid w:val="00D76F15"/>
    <w:rsid w:val="00D770C4"/>
    <w:rsid w:val="00D779AB"/>
    <w:rsid w:val="00D804FD"/>
    <w:rsid w:val="00D81F21"/>
    <w:rsid w:val="00D827DF"/>
    <w:rsid w:val="00D91122"/>
    <w:rsid w:val="00D91C8C"/>
    <w:rsid w:val="00D91DDF"/>
    <w:rsid w:val="00D94B52"/>
    <w:rsid w:val="00D95F5F"/>
    <w:rsid w:val="00D962E5"/>
    <w:rsid w:val="00D969D7"/>
    <w:rsid w:val="00D96B7D"/>
    <w:rsid w:val="00DA159C"/>
    <w:rsid w:val="00DA1649"/>
    <w:rsid w:val="00DA1732"/>
    <w:rsid w:val="00DA30CE"/>
    <w:rsid w:val="00DA3187"/>
    <w:rsid w:val="00DA38BC"/>
    <w:rsid w:val="00DA450C"/>
    <w:rsid w:val="00DA75D6"/>
    <w:rsid w:val="00DB1436"/>
    <w:rsid w:val="00DB15ED"/>
    <w:rsid w:val="00DB1D24"/>
    <w:rsid w:val="00DB385C"/>
    <w:rsid w:val="00DB4D4B"/>
    <w:rsid w:val="00DB5BAD"/>
    <w:rsid w:val="00DB5D34"/>
    <w:rsid w:val="00DB60D3"/>
    <w:rsid w:val="00DB6192"/>
    <w:rsid w:val="00DB6F0F"/>
    <w:rsid w:val="00DB7C21"/>
    <w:rsid w:val="00DB7CE9"/>
    <w:rsid w:val="00DC04C4"/>
    <w:rsid w:val="00DC17EE"/>
    <w:rsid w:val="00DC3167"/>
    <w:rsid w:val="00DC3584"/>
    <w:rsid w:val="00DC39D7"/>
    <w:rsid w:val="00DC3C0A"/>
    <w:rsid w:val="00DC4917"/>
    <w:rsid w:val="00DC56BE"/>
    <w:rsid w:val="00DC5FA1"/>
    <w:rsid w:val="00DC60F0"/>
    <w:rsid w:val="00DC6852"/>
    <w:rsid w:val="00DD07A0"/>
    <w:rsid w:val="00DD0B1B"/>
    <w:rsid w:val="00DD328D"/>
    <w:rsid w:val="00DD7AE5"/>
    <w:rsid w:val="00DD7CB6"/>
    <w:rsid w:val="00DE1303"/>
    <w:rsid w:val="00DE1872"/>
    <w:rsid w:val="00DE2862"/>
    <w:rsid w:val="00DE349B"/>
    <w:rsid w:val="00DE5171"/>
    <w:rsid w:val="00DE612B"/>
    <w:rsid w:val="00DE6D2D"/>
    <w:rsid w:val="00DE7C85"/>
    <w:rsid w:val="00DE7EEF"/>
    <w:rsid w:val="00DF01A0"/>
    <w:rsid w:val="00DF1D4D"/>
    <w:rsid w:val="00DF27E9"/>
    <w:rsid w:val="00DF286B"/>
    <w:rsid w:val="00DF3416"/>
    <w:rsid w:val="00DF3937"/>
    <w:rsid w:val="00DF3F16"/>
    <w:rsid w:val="00DF546D"/>
    <w:rsid w:val="00DF5AC6"/>
    <w:rsid w:val="00DF6949"/>
    <w:rsid w:val="00DF7E3C"/>
    <w:rsid w:val="00E01367"/>
    <w:rsid w:val="00E01574"/>
    <w:rsid w:val="00E01D27"/>
    <w:rsid w:val="00E024C9"/>
    <w:rsid w:val="00E02749"/>
    <w:rsid w:val="00E0300B"/>
    <w:rsid w:val="00E038F6"/>
    <w:rsid w:val="00E05B5F"/>
    <w:rsid w:val="00E07657"/>
    <w:rsid w:val="00E078F5"/>
    <w:rsid w:val="00E123E6"/>
    <w:rsid w:val="00E13498"/>
    <w:rsid w:val="00E13795"/>
    <w:rsid w:val="00E138D1"/>
    <w:rsid w:val="00E14444"/>
    <w:rsid w:val="00E149D6"/>
    <w:rsid w:val="00E172AC"/>
    <w:rsid w:val="00E17444"/>
    <w:rsid w:val="00E2005C"/>
    <w:rsid w:val="00E2153B"/>
    <w:rsid w:val="00E21CA9"/>
    <w:rsid w:val="00E21CC0"/>
    <w:rsid w:val="00E22A09"/>
    <w:rsid w:val="00E22F8D"/>
    <w:rsid w:val="00E23870"/>
    <w:rsid w:val="00E23B68"/>
    <w:rsid w:val="00E23DC2"/>
    <w:rsid w:val="00E2415C"/>
    <w:rsid w:val="00E24389"/>
    <w:rsid w:val="00E243D3"/>
    <w:rsid w:val="00E24D63"/>
    <w:rsid w:val="00E2579D"/>
    <w:rsid w:val="00E25BEB"/>
    <w:rsid w:val="00E26A9A"/>
    <w:rsid w:val="00E26D44"/>
    <w:rsid w:val="00E275C1"/>
    <w:rsid w:val="00E303CD"/>
    <w:rsid w:val="00E30984"/>
    <w:rsid w:val="00E31CD5"/>
    <w:rsid w:val="00E323A4"/>
    <w:rsid w:val="00E328A3"/>
    <w:rsid w:val="00E352C8"/>
    <w:rsid w:val="00E3532B"/>
    <w:rsid w:val="00E35AF9"/>
    <w:rsid w:val="00E37257"/>
    <w:rsid w:val="00E37B16"/>
    <w:rsid w:val="00E41608"/>
    <w:rsid w:val="00E416F9"/>
    <w:rsid w:val="00E4265F"/>
    <w:rsid w:val="00E44773"/>
    <w:rsid w:val="00E4556C"/>
    <w:rsid w:val="00E45AB7"/>
    <w:rsid w:val="00E460FD"/>
    <w:rsid w:val="00E50E12"/>
    <w:rsid w:val="00E51B12"/>
    <w:rsid w:val="00E52452"/>
    <w:rsid w:val="00E52485"/>
    <w:rsid w:val="00E52B4E"/>
    <w:rsid w:val="00E5341D"/>
    <w:rsid w:val="00E53A52"/>
    <w:rsid w:val="00E54338"/>
    <w:rsid w:val="00E54347"/>
    <w:rsid w:val="00E549B8"/>
    <w:rsid w:val="00E575F5"/>
    <w:rsid w:val="00E607C9"/>
    <w:rsid w:val="00E60F02"/>
    <w:rsid w:val="00E61139"/>
    <w:rsid w:val="00E615AA"/>
    <w:rsid w:val="00E618B9"/>
    <w:rsid w:val="00E62489"/>
    <w:rsid w:val="00E63B04"/>
    <w:rsid w:val="00E63BA4"/>
    <w:rsid w:val="00E64DB4"/>
    <w:rsid w:val="00E6734F"/>
    <w:rsid w:val="00E705E2"/>
    <w:rsid w:val="00E707C6"/>
    <w:rsid w:val="00E711ED"/>
    <w:rsid w:val="00E72DAE"/>
    <w:rsid w:val="00E7343D"/>
    <w:rsid w:val="00E73597"/>
    <w:rsid w:val="00E776CE"/>
    <w:rsid w:val="00E77ECB"/>
    <w:rsid w:val="00E8091B"/>
    <w:rsid w:val="00E812D7"/>
    <w:rsid w:val="00E81CC5"/>
    <w:rsid w:val="00E822CF"/>
    <w:rsid w:val="00E82C95"/>
    <w:rsid w:val="00E844D2"/>
    <w:rsid w:val="00E8483D"/>
    <w:rsid w:val="00E851C0"/>
    <w:rsid w:val="00E85E97"/>
    <w:rsid w:val="00E915CA"/>
    <w:rsid w:val="00E921EA"/>
    <w:rsid w:val="00E9341D"/>
    <w:rsid w:val="00E9571A"/>
    <w:rsid w:val="00E9599D"/>
    <w:rsid w:val="00E95E00"/>
    <w:rsid w:val="00E972D9"/>
    <w:rsid w:val="00E97553"/>
    <w:rsid w:val="00E97EBF"/>
    <w:rsid w:val="00EA0496"/>
    <w:rsid w:val="00EA1200"/>
    <w:rsid w:val="00EA1FB0"/>
    <w:rsid w:val="00EA22DE"/>
    <w:rsid w:val="00EA2BC3"/>
    <w:rsid w:val="00EA3077"/>
    <w:rsid w:val="00EA3853"/>
    <w:rsid w:val="00EA41CF"/>
    <w:rsid w:val="00EA44F9"/>
    <w:rsid w:val="00EA52E9"/>
    <w:rsid w:val="00EA53D3"/>
    <w:rsid w:val="00EA5F6F"/>
    <w:rsid w:val="00EA6622"/>
    <w:rsid w:val="00EA76F2"/>
    <w:rsid w:val="00EB000D"/>
    <w:rsid w:val="00EB0397"/>
    <w:rsid w:val="00EB0A1D"/>
    <w:rsid w:val="00EB0C3D"/>
    <w:rsid w:val="00EB0D59"/>
    <w:rsid w:val="00EB133B"/>
    <w:rsid w:val="00EB14CC"/>
    <w:rsid w:val="00EB21C1"/>
    <w:rsid w:val="00EB5038"/>
    <w:rsid w:val="00EB6947"/>
    <w:rsid w:val="00EB6D26"/>
    <w:rsid w:val="00EB7571"/>
    <w:rsid w:val="00EB75F8"/>
    <w:rsid w:val="00EB765B"/>
    <w:rsid w:val="00EB79B4"/>
    <w:rsid w:val="00EB7E1A"/>
    <w:rsid w:val="00EC08ED"/>
    <w:rsid w:val="00EC1857"/>
    <w:rsid w:val="00EC1F47"/>
    <w:rsid w:val="00EC2BB8"/>
    <w:rsid w:val="00EC4259"/>
    <w:rsid w:val="00EC44FF"/>
    <w:rsid w:val="00EC4E25"/>
    <w:rsid w:val="00EC524E"/>
    <w:rsid w:val="00EC5B97"/>
    <w:rsid w:val="00EC5EA0"/>
    <w:rsid w:val="00EC6AE6"/>
    <w:rsid w:val="00EC6B03"/>
    <w:rsid w:val="00ED06C2"/>
    <w:rsid w:val="00ED0743"/>
    <w:rsid w:val="00ED0A14"/>
    <w:rsid w:val="00ED2326"/>
    <w:rsid w:val="00ED2A65"/>
    <w:rsid w:val="00ED2E20"/>
    <w:rsid w:val="00ED4337"/>
    <w:rsid w:val="00ED449E"/>
    <w:rsid w:val="00ED5245"/>
    <w:rsid w:val="00ED54F0"/>
    <w:rsid w:val="00EE04E5"/>
    <w:rsid w:val="00EE0E0D"/>
    <w:rsid w:val="00EE1161"/>
    <w:rsid w:val="00EE15CD"/>
    <w:rsid w:val="00EE1F1E"/>
    <w:rsid w:val="00EE4224"/>
    <w:rsid w:val="00EE4F04"/>
    <w:rsid w:val="00EE52EB"/>
    <w:rsid w:val="00EE5363"/>
    <w:rsid w:val="00EE6ACB"/>
    <w:rsid w:val="00EE6CBC"/>
    <w:rsid w:val="00EF06D0"/>
    <w:rsid w:val="00EF353D"/>
    <w:rsid w:val="00EF3F05"/>
    <w:rsid w:val="00EF4706"/>
    <w:rsid w:val="00EF5176"/>
    <w:rsid w:val="00EF5A62"/>
    <w:rsid w:val="00F01620"/>
    <w:rsid w:val="00F031E7"/>
    <w:rsid w:val="00F03ACF"/>
    <w:rsid w:val="00F0403B"/>
    <w:rsid w:val="00F05536"/>
    <w:rsid w:val="00F06732"/>
    <w:rsid w:val="00F07CC0"/>
    <w:rsid w:val="00F07F31"/>
    <w:rsid w:val="00F1009D"/>
    <w:rsid w:val="00F118D3"/>
    <w:rsid w:val="00F1244C"/>
    <w:rsid w:val="00F12B06"/>
    <w:rsid w:val="00F13608"/>
    <w:rsid w:val="00F15D9A"/>
    <w:rsid w:val="00F15DB5"/>
    <w:rsid w:val="00F16B5F"/>
    <w:rsid w:val="00F17FE6"/>
    <w:rsid w:val="00F21D69"/>
    <w:rsid w:val="00F22995"/>
    <w:rsid w:val="00F24511"/>
    <w:rsid w:val="00F26863"/>
    <w:rsid w:val="00F2726A"/>
    <w:rsid w:val="00F27D2B"/>
    <w:rsid w:val="00F27D6D"/>
    <w:rsid w:val="00F30586"/>
    <w:rsid w:val="00F307DF"/>
    <w:rsid w:val="00F314A3"/>
    <w:rsid w:val="00F31F62"/>
    <w:rsid w:val="00F321D4"/>
    <w:rsid w:val="00F342ED"/>
    <w:rsid w:val="00F35CCE"/>
    <w:rsid w:val="00F35E4C"/>
    <w:rsid w:val="00F409F1"/>
    <w:rsid w:val="00F40DBE"/>
    <w:rsid w:val="00F41966"/>
    <w:rsid w:val="00F42802"/>
    <w:rsid w:val="00F43604"/>
    <w:rsid w:val="00F43630"/>
    <w:rsid w:val="00F43A96"/>
    <w:rsid w:val="00F43F67"/>
    <w:rsid w:val="00F44E44"/>
    <w:rsid w:val="00F4537D"/>
    <w:rsid w:val="00F4592F"/>
    <w:rsid w:val="00F45DFD"/>
    <w:rsid w:val="00F46395"/>
    <w:rsid w:val="00F47632"/>
    <w:rsid w:val="00F50168"/>
    <w:rsid w:val="00F5048B"/>
    <w:rsid w:val="00F522DB"/>
    <w:rsid w:val="00F54D30"/>
    <w:rsid w:val="00F56048"/>
    <w:rsid w:val="00F56069"/>
    <w:rsid w:val="00F56B4D"/>
    <w:rsid w:val="00F60042"/>
    <w:rsid w:val="00F6146B"/>
    <w:rsid w:val="00F61C9E"/>
    <w:rsid w:val="00F61CBC"/>
    <w:rsid w:val="00F62FF8"/>
    <w:rsid w:val="00F63373"/>
    <w:rsid w:val="00F64A42"/>
    <w:rsid w:val="00F67437"/>
    <w:rsid w:val="00F676A5"/>
    <w:rsid w:val="00F70149"/>
    <w:rsid w:val="00F7157E"/>
    <w:rsid w:val="00F73526"/>
    <w:rsid w:val="00F73E49"/>
    <w:rsid w:val="00F75099"/>
    <w:rsid w:val="00F77689"/>
    <w:rsid w:val="00F812AB"/>
    <w:rsid w:val="00F81386"/>
    <w:rsid w:val="00F82614"/>
    <w:rsid w:val="00F8330F"/>
    <w:rsid w:val="00F84F75"/>
    <w:rsid w:val="00F85969"/>
    <w:rsid w:val="00F85A5E"/>
    <w:rsid w:val="00F862B9"/>
    <w:rsid w:val="00F86F9E"/>
    <w:rsid w:val="00F909B6"/>
    <w:rsid w:val="00F91C45"/>
    <w:rsid w:val="00F91CB0"/>
    <w:rsid w:val="00F92A44"/>
    <w:rsid w:val="00F92E43"/>
    <w:rsid w:val="00F93195"/>
    <w:rsid w:val="00F943F6"/>
    <w:rsid w:val="00F94982"/>
    <w:rsid w:val="00F949EC"/>
    <w:rsid w:val="00F95163"/>
    <w:rsid w:val="00F95417"/>
    <w:rsid w:val="00F970E9"/>
    <w:rsid w:val="00F97266"/>
    <w:rsid w:val="00F974C8"/>
    <w:rsid w:val="00FA0A5F"/>
    <w:rsid w:val="00FA15F3"/>
    <w:rsid w:val="00FA4033"/>
    <w:rsid w:val="00FA5BF6"/>
    <w:rsid w:val="00FA71CB"/>
    <w:rsid w:val="00FA7C6F"/>
    <w:rsid w:val="00FB08F6"/>
    <w:rsid w:val="00FB340D"/>
    <w:rsid w:val="00FB3E61"/>
    <w:rsid w:val="00FB4181"/>
    <w:rsid w:val="00FB4C61"/>
    <w:rsid w:val="00FB5BC1"/>
    <w:rsid w:val="00FB617F"/>
    <w:rsid w:val="00FB65BB"/>
    <w:rsid w:val="00FB6FB8"/>
    <w:rsid w:val="00FB7588"/>
    <w:rsid w:val="00FB7ED4"/>
    <w:rsid w:val="00FC1A13"/>
    <w:rsid w:val="00FC3584"/>
    <w:rsid w:val="00FC3CFA"/>
    <w:rsid w:val="00FC52D9"/>
    <w:rsid w:val="00FC6092"/>
    <w:rsid w:val="00FC678D"/>
    <w:rsid w:val="00FC7AA1"/>
    <w:rsid w:val="00FD0A02"/>
    <w:rsid w:val="00FD2D82"/>
    <w:rsid w:val="00FD2FA4"/>
    <w:rsid w:val="00FD3A8F"/>
    <w:rsid w:val="00FD3D14"/>
    <w:rsid w:val="00FD414C"/>
    <w:rsid w:val="00FD4449"/>
    <w:rsid w:val="00FD4E45"/>
    <w:rsid w:val="00FD5039"/>
    <w:rsid w:val="00FD5393"/>
    <w:rsid w:val="00FD5B2F"/>
    <w:rsid w:val="00FD7734"/>
    <w:rsid w:val="00FD7D8A"/>
    <w:rsid w:val="00FE02A0"/>
    <w:rsid w:val="00FE1F29"/>
    <w:rsid w:val="00FE23DC"/>
    <w:rsid w:val="00FE2858"/>
    <w:rsid w:val="00FE28BD"/>
    <w:rsid w:val="00FE334A"/>
    <w:rsid w:val="00FE54E7"/>
    <w:rsid w:val="00FE5D87"/>
    <w:rsid w:val="00FF0DD4"/>
    <w:rsid w:val="00FF1387"/>
    <w:rsid w:val="00FF2CFD"/>
    <w:rsid w:val="00FF3197"/>
    <w:rsid w:val="00FF32B2"/>
    <w:rsid w:val="00FF371D"/>
    <w:rsid w:val="00FF45B0"/>
    <w:rsid w:val="00FF7129"/>
    <w:rsid w:val="00FF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1D7C8A"/>
  <w15:chartTrackingRefBased/>
  <w15:docId w15:val="{C64C6AC4-8180-4FEE-955D-5A4002C33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7C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7C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7C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CBC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51EB0"/>
    <w:pPr>
      <w:jc w:val="center"/>
    </w:pPr>
    <w:rPr>
      <w:rFonts w:ascii="Times New Roman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1EB0"/>
    <w:rPr>
      <w:rFonts w:ascii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C51EB0"/>
    <w:pPr>
      <w:spacing w:line="480" w:lineRule="auto"/>
    </w:pPr>
    <w:rPr>
      <w:rFonts w:ascii="Times New Roman" w:hAnsi="Times New Roman"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51EB0"/>
    <w:rPr>
      <w:rFonts w:ascii="Times New Roman" w:hAnsi="Times New Roman" w:cs="Times New Roman"/>
      <w:noProof/>
      <w:sz w:val="22"/>
    </w:rPr>
  </w:style>
  <w:style w:type="character" w:customStyle="1" w:styleId="st">
    <w:name w:val="st"/>
    <w:basedOn w:val="DefaultParagraphFont"/>
    <w:rsid w:val="00B3509C"/>
  </w:style>
  <w:style w:type="character" w:styleId="Emphasis">
    <w:name w:val="Emphasis"/>
    <w:basedOn w:val="DefaultParagraphFont"/>
    <w:uiPriority w:val="20"/>
    <w:qFormat/>
    <w:rsid w:val="00B3509C"/>
    <w:rPr>
      <w:i/>
      <w:iCs/>
    </w:rPr>
  </w:style>
  <w:style w:type="paragraph" w:styleId="ListParagraph">
    <w:name w:val="List Paragraph"/>
    <w:basedOn w:val="Normal"/>
    <w:uiPriority w:val="34"/>
    <w:qFormat/>
    <w:rsid w:val="00757067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830CC1"/>
  </w:style>
  <w:style w:type="character" w:styleId="Hyperlink">
    <w:name w:val="Hyperlink"/>
    <w:basedOn w:val="DefaultParagraphFont"/>
    <w:unhideWhenUsed/>
    <w:qFormat/>
    <w:rsid w:val="00FF7EB8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FF7EB8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FF7EB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0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0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22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wj2850@ustc.edu.cn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3B68D-1C48-4255-B3F4-4800B3964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64</Characters>
  <Application>Microsoft Office Word</Application>
  <DocSecurity>4</DocSecurity>
  <Lines>12</Lines>
  <Paragraphs>3</Paragraphs>
  <ScaleCrop>false</ScaleCrop>
  <Company>微软中国</Company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Vanek, Tammy (ELS-STL)</cp:lastModifiedBy>
  <cp:revision>2</cp:revision>
  <cp:lastPrinted>2020-12-20T08:03:00Z</cp:lastPrinted>
  <dcterms:created xsi:type="dcterms:W3CDTF">2022-06-23T20:25:00Z</dcterms:created>
  <dcterms:modified xsi:type="dcterms:W3CDTF">2022-06-23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6-23T20:25:1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a5db79d-e85e-4046-ab66-aa48652fa86f</vt:lpwstr>
  </property>
  <property fmtid="{D5CDD505-2E9C-101B-9397-08002B2CF9AE}" pid="8" name="MSIP_Label_549ac42a-3eb4-4074-b885-aea26bd6241e_ContentBits">
    <vt:lpwstr>0</vt:lpwstr>
  </property>
</Properties>
</file>